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2EAEA" w14:textId="2958545D" w:rsidR="00320E3A" w:rsidRDefault="00C732D0" w:rsidP="00320E3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375BD">
        <w:rPr>
          <w:rFonts w:ascii="Times New Roman" w:hAnsi="Times New Roman" w:cs="Times New Roman"/>
          <w:b/>
          <w:bCs/>
          <w:lang w:val="en-US"/>
        </w:rPr>
        <w:t>Supplementa</w:t>
      </w:r>
      <w:r w:rsidR="00CA4C96">
        <w:rPr>
          <w:rFonts w:ascii="Times New Roman" w:hAnsi="Times New Roman" w:cs="Times New Roman"/>
          <w:b/>
          <w:bCs/>
          <w:lang w:val="en-US"/>
        </w:rPr>
        <w:t xml:space="preserve">l </w:t>
      </w:r>
      <w:r w:rsidR="00B54755">
        <w:rPr>
          <w:rFonts w:ascii="Times New Roman" w:hAnsi="Times New Roman" w:cs="Times New Roman"/>
          <w:b/>
          <w:bCs/>
          <w:lang w:val="en-US"/>
        </w:rPr>
        <w:t>File for Review</w:t>
      </w:r>
    </w:p>
    <w:p w14:paraId="636DBBAB" w14:textId="2B4C9E08" w:rsidR="00C602DC" w:rsidRPr="00320E3A" w:rsidRDefault="00B5500F" w:rsidP="00320E3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ppendix S</w:t>
      </w:r>
      <w:r w:rsidR="00C602DC">
        <w:rPr>
          <w:rFonts w:ascii="Times New Roman" w:hAnsi="Times New Roman" w:cs="Times New Roman"/>
          <w:i/>
          <w:iCs/>
          <w:lang w:val="en-US"/>
        </w:rPr>
        <w:t>1. Medication adaptations:</w:t>
      </w:r>
    </w:p>
    <w:p w14:paraId="29A1B43D" w14:textId="69BFDBA1" w:rsidR="00C602DC" w:rsidRDefault="00C602DC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For the preparation </w:t>
      </w:r>
      <w:r w:rsidR="005315CD">
        <w:rPr>
          <w:rFonts w:ascii="Times New Roman" w:eastAsia="Times New Roman" w:hAnsi="Times New Roman" w:cs="Times New Roman"/>
          <w:lang w:val="en-US"/>
        </w:rPr>
        <w:t>of the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B5506F">
        <w:rPr>
          <w:rFonts w:ascii="Times New Roman" w:eastAsia="Times New Roman" w:hAnsi="Times New Roman" w:cs="Times New Roman"/>
          <w:lang w:val="en-US"/>
        </w:rPr>
        <w:t>renin</w:t>
      </w:r>
      <w:r>
        <w:rPr>
          <w:rFonts w:ascii="Times New Roman" w:eastAsia="Times New Roman" w:hAnsi="Times New Roman" w:cs="Times New Roman"/>
          <w:lang w:val="en-US"/>
        </w:rPr>
        <w:t xml:space="preserve">/aldosterone measurement the following adaptations where </w:t>
      </w:r>
      <w:r w:rsidR="00B5506F">
        <w:rPr>
          <w:rFonts w:ascii="Times New Roman" w:eastAsia="Times New Roman" w:hAnsi="Times New Roman" w:cs="Times New Roman"/>
          <w:lang w:val="en-US"/>
        </w:rPr>
        <w:t>made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8A000B">
        <w:rPr>
          <w:rFonts w:ascii="Times New Roman" w:eastAsia="Times New Roman" w:hAnsi="Times New Roman" w:cs="Times New Roman"/>
          <w:lang w:val="en-US"/>
        </w:rPr>
        <w:t>Diuretics, including MRA</w:t>
      </w:r>
      <w:r w:rsidR="00B5506F">
        <w:rPr>
          <w:rFonts w:ascii="Times New Roman" w:eastAsia="Times New Roman" w:hAnsi="Times New Roman" w:cs="Times New Roman"/>
          <w:lang w:val="en-US"/>
        </w:rPr>
        <w:t>s</w:t>
      </w:r>
      <w:r w:rsidRPr="008A000B">
        <w:rPr>
          <w:rFonts w:ascii="Times New Roman" w:eastAsia="Times New Roman" w:hAnsi="Times New Roman" w:cs="Times New Roman"/>
          <w:lang w:val="en-US"/>
        </w:rPr>
        <w:t xml:space="preserve">, were discontinued 4-6 weeks before </w:t>
      </w:r>
      <w:r w:rsidR="00B5506F" w:rsidRPr="008A000B">
        <w:rPr>
          <w:rFonts w:ascii="Times New Roman" w:eastAsia="Times New Roman" w:hAnsi="Times New Roman" w:cs="Times New Roman"/>
          <w:lang w:val="en-US"/>
        </w:rPr>
        <w:t>testing</w:t>
      </w:r>
      <w:r w:rsidR="00B5506F">
        <w:rPr>
          <w:rFonts w:ascii="Times New Roman" w:eastAsia="Times New Roman" w:hAnsi="Times New Roman" w:cs="Times New Roman"/>
          <w:lang w:val="en-US"/>
        </w:rPr>
        <w:t xml:space="preserve"> and </w:t>
      </w:r>
      <w:r w:rsidR="00B5506F" w:rsidRPr="008A000B">
        <w:rPr>
          <w:rFonts w:ascii="Times New Roman" w:eastAsia="Times New Roman" w:hAnsi="Times New Roman" w:cs="Times New Roman"/>
          <w:lang w:val="en-US"/>
        </w:rPr>
        <w:t>oral</w:t>
      </w:r>
      <w:r w:rsidRPr="008A000B">
        <w:rPr>
          <w:rFonts w:ascii="Times New Roman" w:eastAsia="Times New Roman" w:hAnsi="Times New Roman" w:cs="Times New Roman"/>
          <w:lang w:val="en-US"/>
        </w:rPr>
        <w:t xml:space="preserve"> contraceptives four weeks before testing. In addition, ACE-inhibitors, angiotensin II receptor </w:t>
      </w:r>
      <w:r w:rsidR="00B5506F">
        <w:rPr>
          <w:rFonts w:ascii="Times New Roman" w:eastAsia="Times New Roman" w:hAnsi="Times New Roman" w:cs="Times New Roman"/>
          <w:lang w:val="en-US"/>
        </w:rPr>
        <w:t>blockers</w:t>
      </w:r>
      <w:r w:rsidRPr="008A000B">
        <w:rPr>
          <w:rFonts w:ascii="Times New Roman" w:eastAsia="Times New Roman" w:hAnsi="Times New Roman" w:cs="Times New Roman"/>
          <w:lang w:val="en-US"/>
        </w:rPr>
        <w:t>, β-blockers</w:t>
      </w:r>
      <w:r w:rsidR="00B5506F">
        <w:rPr>
          <w:rFonts w:ascii="Times New Roman" w:eastAsia="Times New Roman" w:hAnsi="Times New Roman" w:cs="Times New Roman"/>
          <w:lang w:val="en-US"/>
        </w:rPr>
        <w:t xml:space="preserve"> (</w:t>
      </w:r>
      <w:r>
        <w:rPr>
          <w:rFonts w:ascii="Times New Roman" w:eastAsia="Times New Roman" w:hAnsi="Times New Roman" w:cs="Times New Roman"/>
          <w:lang w:val="en-US"/>
        </w:rPr>
        <w:t>only</w:t>
      </w:r>
      <w:r w:rsidRPr="008A000B">
        <w:rPr>
          <w:rFonts w:ascii="Times New Roman" w:eastAsia="Times New Roman" w:hAnsi="Times New Roman" w:cs="Times New Roman"/>
          <w:lang w:val="en-US"/>
        </w:rPr>
        <w:t xml:space="preserve"> α-blockers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="00B5506F">
        <w:rPr>
          <w:rFonts w:ascii="Times New Roman" w:eastAsia="Times New Roman" w:hAnsi="Times New Roman" w:cs="Times New Roman"/>
          <w:lang w:val="en-US"/>
        </w:rPr>
        <w:t>doxazosin</w:t>
      </w:r>
      <w:r>
        <w:rPr>
          <w:rFonts w:ascii="Times New Roman" w:eastAsia="Times New Roman" w:hAnsi="Times New Roman" w:cs="Times New Roman"/>
          <w:lang w:val="en-US"/>
        </w:rPr>
        <w:t xml:space="preserve"> was allowed</w:t>
      </w:r>
      <w:r w:rsidR="00B5506F">
        <w:rPr>
          <w:rFonts w:ascii="Times New Roman" w:eastAsia="Times New Roman" w:hAnsi="Times New Roman" w:cs="Times New Roman"/>
          <w:lang w:val="en-US"/>
        </w:rPr>
        <w:t>),</w:t>
      </w:r>
      <w:r w:rsidRPr="008A000B">
        <w:rPr>
          <w:rFonts w:ascii="Times New Roman" w:eastAsia="Times New Roman" w:hAnsi="Times New Roman" w:cs="Times New Roman"/>
          <w:lang w:val="en-US"/>
        </w:rPr>
        <w:t xml:space="preserve"> calcium antagonists (dihydropyridine)</w:t>
      </w:r>
      <w:r w:rsidR="00B5506F">
        <w:rPr>
          <w:rFonts w:ascii="Times New Roman" w:eastAsia="Times New Roman" w:hAnsi="Times New Roman" w:cs="Times New Roman"/>
          <w:lang w:val="en-US"/>
        </w:rPr>
        <w:t xml:space="preserve"> </w:t>
      </w:r>
      <w:r w:rsidRPr="008A000B">
        <w:rPr>
          <w:rFonts w:ascii="Times New Roman" w:eastAsia="Times New Roman" w:hAnsi="Times New Roman" w:cs="Times New Roman"/>
          <w:lang w:val="en-US"/>
        </w:rPr>
        <w:t xml:space="preserve">and NSAIDs were discontinued 2 weeks before testing. </w:t>
      </w:r>
    </w:p>
    <w:p w14:paraId="234429E2" w14:textId="77777777" w:rsidR="00B5500F" w:rsidRDefault="00B5500F">
      <w:pPr>
        <w:rPr>
          <w:rFonts w:ascii="Times New Roman" w:eastAsia="Times New Roman" w:hAnsi="Times New Roman" w:cs="Times New Roman"/>
          <w:lang w:val="en-US"/>
        </w:rPr>
      </w:pPr>
    </w:p>
    <w:p w14:paraId="0AD62430" w14:textId="76B541B9" w:rsidR="00B5500F" w:rsidRPr="00B375BD" w:rsidRDefault="00B5500F" w:rsidP="00B5500F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ppendix S2. </w:t>
      </w:r>
      <w:r w:rsidRPr="00B375BD">
        <w:rPr>
          <w:rFonts w:ascii="Times New Roman" w:hAnsi="Times New Roman" w:cs="Times New Roman"/>
          <w:i/>
          <w:iCs/>
          <w:lang w:val="en-US"/>
        </w:rPr>
        <w:t>Search strategy:</w:t>
      </w:r>
    </w:p>
    <w:p w14:paraId="54370B45" w14:textId="77777777" w:rsidR="00B5500F" w:rsidRDefault="00B5500F" w:rsidP="00B5500F">
      <w:pPr>
        <w:rPr>
          <w:rFonts w:ascii="Times New Roman" w:hAnsi="Times New Roman" w:cs="Times New Roman"/>
          <w:lang w:val="en-GB"/>
        </w:rPr>
      </w:pPr>
      <w:r w:rsidRPr="00820D2F">
        <w:rPr>
          <w:rFonts w:ascii="Times New Roman" w:hAnsi="Times New Roman" w:cs="Times New Roman" w:hint="cs"/>
          <w:lang w:val="en-GB"/>
        </w:rPr>
        <w:t>(‘’adrenal venous sampling’’[Ti] OR ‘’adrenal sampling’’[Ti] OR ‘’adrenal vein sampling’’[Ti] OR ‘’Hyperaldosteronism’’[Mesh] OR ‘’hyperaldosteronism’’[Ti] OR ‘’primary hyperaldosteronism’’[Ti] OR ‘’primary aldosteronism’’[Ti]) AND (‘’subtyping’’[Ti] OR ‘’subtypes’’[Ti] OR ‘’subtype’’[Ti] OR ‘’bilateral’’[Ti] OR ‘’unilateral’’[Ti] OR ‘’lateralization’’[Ti] OR ‘’lateralized’’[Ti] OR ‘’successful’’[Ti] OR ‘’unsuccessful’’[Ti] OR ‘’failed’’[Ti]).</w:t>
      </w:r>
    </w:p>
    <w:p w14:paraId="035C03E4" w14:textId="77777777" w:rsidR="00B5500F" w:rsidRPr="00820D2F" w:rsidRDefault="00B5500F" w:rsidP="00B5500F">
      <w:pPr>
        <w:rPr>
          <w:rFonts w:ascii="Times New Roman" w:hAnsi="Times New Roman" w:cs="Times New Roman"/>
          <w:lang w:val="en-GB"/>
        </w:rPr>
      </w:pPr>
    </w:p>
    <w:p w14:paraId="301C7F4A" w14:textId="1BAA08A6" w:rsidR="00B5500F" w:rsidRDefault="00B5500F" w:rsidP="00B550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Appendix S3.</w:t>
      </w:r>
      <w:r w:rsidRPr="0072545C">
        <w:rPr>
          <w:rFonts w:ascii="Times New Roman" w:hAnsi="Times New Roman" w:cs="Times New Roman"/>
          <w:i/>
          <w:iCs/>
          <w:lang w:val="en-GB"/>
        </w:rPr>
        <w:t xml:space="preserve"> Cut-off values of the A/C ratios</w:t>
      </w:r>
      <w:r>
        <w:rPr>
          <w:rFonts w:ascii="Times New Roman" w:hAnsi="Times New Roman" w:cs="Times New Roman"/>
          <w:lang w:val="en-GB"/>
        </w:rPr>
        <w:t>:</w:t>
      </w:r>
    </w:p>
    <w:p w14:paraId="504C17B1" w14:textId="77777777" w:rsidR="00B5500F" w:rsidRDefault="00B5500F" w:rsidP="00B5500F">
      <w:pPr>
        <w:rPr>
          <w:rFonts w:ascii="Times New Roman" w:hAnsi="Times New Roman" w:cs="Times New Roman"/>
          <w:lang w:val="en-GB"/>
        </w:rPr>
      </w:pPr>
      <w:r w:rsidRPr="009D6C1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. C</w:t>
      </w:r>
      <w:r w:rsidRPr="009D6C15">
        <w:rPr>
          <w:rFonts w:ascii="Times New Roman" w:hAnsi="Times New Roman" w:cs="Times New Roman"/>
          <w:lang w:val="en-GB"/>
        </w:rPr>
        <w:t xml:space="preserve">ut-off </w:t>
      </w:r>
      <w:r>
        <w:rPr>
          <w:rFonts w:ascii="Times New Roman" w:hAnsi="Times New Roman" w:cs="Times New Roman"/>
          <w:lang w:val="en-GB"/>
        </w:rPr>
        <w:t>value</w:t>
      </w:r>
      <w:r w:rsidRPr="009D6C1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for unilateral left-sided disease: </w:t>
      </w:r>
      <w:r w:rsidRPr="00530910">
        <w:rPr>
          <w:rFonts w:ascii="Times New Roman" w:hAnsi="Times New Roman" w:cs="Times New Roman"/>
          <w:lang w:val="en-GB"/>
        </w:rPr>
        <w:t>A/C cut-off &gt;16.0</w:t>
      </w:r>
      <w:r>
        <w:rPr>
          <w:rFonts w:ascii="Times New Roman" w:hAnsi="Times New Roman" w:cs="Times New Roman"/>
          <w:lang w:val="en-GB"/>
        </w:rPr>
        <w:t>, s</w:t>
      </w:r>
      <w:r w:rsidRPr="00530910">
        <w:rPr>
          <w:rFonts w:ascii="Times New Roman" w:hAnsi="Times New Roman" w:cs="Times New Roman"/>
          <w:lang w:val="en-GB"/>
        </w:rPr>
        <w:t>ensitivity of 80% and specificity of 89%. AUC of 0.77.</w:t>
      </w:r>
    </w:p>
    <w:p w14:paraId="1235CB07" w14:textId="77777777" w:rsidR="00B5500F" w:rsidRDefault="00B5500F" w:rsidP="00B5500F">
      <w:pPr>
        <w:rPr>
          <w:rFonts w:ascii="Times New Roman" w:hAnsi="Times New Roman" w:cs="Times New Roman"/>
          <w:lang w:val="en-GB"/>
        </w:rPr>
      </w:pPr>
      <w:r w:rsidRPr="009D6C15">
        <w:rPr>
          <w:rFonts w:ascii="Times New Roman" w:hAnsi="Times New Roman" w:cs="Times New Roman"/>
          <w:lang w:val="en-GB"/>
        </w:rPr>
        <w:t xml:space="preserve">B. </w:t>
      </w:r>
      <w:r>
        <w:rPr>
          <w:rFonts w:ascii="Times New Roman" w:hAnsi="Times New Roman" w:cs="Times New Roman"/>
          <w:lang w:val="en-GB"/>
        </w:rPr>
        <w:t xml:space="preserve">Cut-off value for bilateral disease: A/C cut-off </w:t>
      </w:r>
      <w:r w:rsidRPr="000E1BB3">
        <w:rPr>
          <w:rFonts w:ascii="Times New Roman" w:hAnsi="Times New Roman" w:cs="Times New Roman"/>
          <w:lang w:val="en-GB"/>
        </w:rPr>
        <w:t>≤</w:t>
      </w:r>
      <w:r>
        <w:rPr>
          <w:rFonts w:ascii="Times New Roman" w:hAnsi="Times New Roman" w:cs="Times New Roman"/>
          <w:lang w:val="en-GB"/>
        </w:rPr>
        <w:t xml:space="preserve"> 4.0, sensitivity of 61%, specificity of 93%, AUC 0.77.</w:t>
      </w:r>
    </w:p>
    <w:p w14:paraId="34BA8A55" w14:textId="77777777" w:rsidR="00B5500F" w:rsidRDefault="00B5500F" w:rsidP="00B5500F">
      <w:pPr>
        <w:rPr>
          <w:rFonts w:ascii="Times New Roman" w:hAnsi="Times New Roman" w:cs="Times New Roman"/>
          <w:lang w:val="en-GB"/>
        </w:rPr>
      </w:pPr>
      <w:r w:rsidRPr="009D6C15">
        <w:rPr>
          <w:rFonts w:ascii="Times New Roman" w:hAnsi="Times New Roman" w:cs="Times New Roman"/>
          <w:lang w:val="en-GB"/>
        </w:rPr>
        <w:t xml:space="preserve">C. Cut-off value for </w:t>
      </w:r>
      <w:r>
        <w:rPr>
          <w:rFonts w:ascii="Times New Roman" w:hAnsi="Times New Roman" w:cs="Times New Roman"/>
          <w:lang w:val="en-GB"/>
        </w:rPr>
        <w:t>unilateral right-sided disease</w:t>
      </w:r>
      <w:r w:rsidRPr="009D6C15">
        <w:rPr>
          <w:rFonts w:ascii="Times New Roman" w:hAnsi="Times New Roman" w:cs="Times New Roman"/>
          <w:lang w:val="en-GB"/>
        </w:rPr>
        <w:t xml:space="preserve">: A/C cut-off &lt; </w:t>
      </w:r>
      <w:r>
        <w:rPr>
          <w:rFonts w:ascii="Times New Roman" w:hAnsi="Times New Roman" w:cs="Times New Roman"/>
          <w:lang w:val="en-GB"/>
        </w:rPr>
        <w:t>1.6</w:t>
      </w:r>
      <w:r w:rsidRPr="009D6C15">
        <w:rPr>
          <w:rFonts w:ascii="Times New Roman" w:hAnsi="Times New Roman" w:cs="Times New Roman"/>
          <w:lang w:val="en-GB"/>
        </w:rPr>
        <w:t xml:space="preserve">, sensitivity of </w:t>
      </w:r>
      <w:r>
        <w:rPr>
          <w:rFonts w:ascii="Times New Roman" w:hAnsi="Times New Roman" w:cs="Times New Roman"/>
          <w:lang w:val="en-GB"/>
        </w:rPr>
        <w:t>73</w:t>
      </w:r>
      <w:r w:rsidRPr="009D6C15">
        <w:rPr>
          <w:rFonts w:ascii="Times New Roman" w:hAnsi="Times New Roman" w:cs="Times New Roman"/>
          <w:lang w:val="en-GB"/>
        </w:rPr>
        <w:t>%, specificity of 9</w:t>
      </w:r>
      <w:r>
        <w:rPr>
          <w:rFonts w:ascii="Times New Roman" w:hAnsi="Times New Roman" w:cs="Times New Roman"/>
          <w:lang w:val="en-GB"/>
        </w:rPr>
        <w:t>3</w:t>
      </w:r>
      <w:r w:rsidRPr="009D6C15">
        <w:rPr>
          <w:rFonts w:ascii="Times New Roman" w:hAnsi="Times New Roman" w:cs="Times New Roman"/>
          <w:lang w:val="en-GB"/>
        </w:rPr>
        <w:t>%, AUC of 0.9</w:t>
      </w:r>
      <w:r>
        <w:rPr>
          <w:rFonts w:ascii="Times New Roman" w:hAnsi="Times New Roman" w:cs="Times New Roman"/>
          <w:lang w:val="en-GB"/>
        </w:rPr>
        <w:t>3</w:t>
      </w:r>
      <w:r w:rsidRPr="009D6C15">
        <w:rPr>
          <w:rFonts w:ascii="Times New Roman" w:hAnsi="Times New Roman" w:cs="Times New Roman"/>
          <w:lang w:val="en-GB"/>
        </w:rPr>
        <w:t>.</w:t>
      </w:r>
    </w:p>
    <w:p w14:paraId="589E905E" w14:textId="77777777" w:rsidR="00E97053" w:rsidRDefault="00E97053" w:rsidP="00FD06D7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508DD35C" w14:textId="0C5AF01D" w:rsidR="00FD06D7" w:rsidRPr="00FD06D7" w:rsidRDefault="004719EA" w:rsidP="00FD06D7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able</w:t>
      </w:r>
      <w:r w:rsidR="00B5500F">
        <w:rPr>
          <w:rFonts w:ascii="Times New Roman" w:hAnsi="Times New Roman" w:cs="Times New Roman"/>
          <w:i/>
          <w:iCs/>
          <w:lang w:val="en-US"/>
        </w:rPr>
        <w:t xml:space="preserve"> S1.</w:t>
      </w:r>
      <w:r w:rsidR="00FD06D7" w:rsidRPr="00FD06D7">
        <w:rPr>
          <w:rFonts w:ascii="Times New Roman" w:hAnsi="Times New Roman" w:cs="Times New Roman"/>
          <w:i/>
          <w:iCs/>
          <w:lang w:val="en-US"/>
        </w:rPr>
        <w:t xml:space="preserve"> Adrenal ve</w:t>
      </w:r>
      <w:r w:rsidR="00110A3C">
        <w:rPr>
          <w:rFonts w:ascii="Times New Roman" w:hAnsi="Times New Roman" w:cs="Times New Roman"/>
          <w:i/>
          <w:iCs/>
          <w:lang w:val="en-US"/>
        </w:rPr>
        <w:t>in</w:t>
      </w:r>
      <w:r w:rsidR="00FD06D7" w:rsidRPr="00FD06D7">
        <w:rPr>
          <w:rFonts w:ascii="Times New Roman" w:hAnsi="Times New Roman" w:cs="Times New Roman"/>
          <w:i/>
          <w:iCs/>
          <w:lang w:val="en-US"/>
        </w:rPr>
        <w:t xml:space="preserve"> sampling interpretation</w:t>
      </w:r>
      <w:r w:rsidR="00FD06D7">
        <w:rPr>
          <w:rFonts w:ascii="Times New Roman" w:hAnsi="Times New Roman" w:cs="Times New Roman"/>
          <w:i/>
          <w:iCs/>
          <w:lang w:val="en-US"/>
        </w:rPr>
        <w:t>: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2405"/>
        <w:gridCol w:w="2835"/>
        <w:gridCol w:w="4253"/>
      </w:tblGrid>
      <w:tr w:rsidR="00FD06D7" w:rsidRPr="002A558D" w14:paraId="1A52FED6" w14:textId="77777777" w:rsidTr="00ED1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BF2531A" w14:textId="77777777" w:rsidR="00FD06D7" w:rsidRPr="002A558D" w:rsidRDefault="00FD06D7" w:rsidP="00017D9C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shd w:val="clear" w:color="auto" w:fill="auto"/>
          </w:tcPr>
          <w:p w14:paraId="4A6AEEC0" w14:textId="77777777" w:rsidR="00FD06D7" w:rsidRPr="002A558D" w:rsidRDefault="00FD06D7" w:rsidP="00017D9C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4253" w:type="dxa"/>
            <w:shd w:val="clear" w:color="auto" w:fill="auto"/>
          </w:tcPr>
          <w:p w14:paraId="03562195" w14:textId="77777777" w:rsidR="00FD06D7" w:rsidRPr="002A558D" w:rsidRDefault="00FD06D7" w:rsidP="00017D9C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etation</w:t>
            </w:r>
          </w:p>
        </w:tc>
      </w:tr>
      <w:tr w:rsidR="00FD06D7" w:rsidRPr="00BE5B9C" w14:paraId="6F74A6D3" w14:textId="77777777" w:rsidTr="00ED1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D0729EF" w14:textId="77777777" w:rsidR="00FD06D7" w:rsidRPr="002A558D" w:rsidRDefault="00FD06D7" w:rsidP="00017D9C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ivity index (SI)</w:t>
            </w:r>
          </w:p>
        </w:tc>
        <w:tc>
          <w:tcPr>
            <w:tcW w:w="2835" w:type="dxa"/>
            <w:shd w:val="clear" w:color="auto" w:fill="auto"/>
          </w:tcPr>
          <w:p w14:paraId="16E0BFFF" w14:textId="77777777" w:rsidR="00FD06D7" w:rsidRPr="002A558D" w:rsidRDefault="00FD06D7" w:rsidP="00017D9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adrenal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 vein 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VC</w:t>
            </w:r>
          </w:p>
        </w:tc>
        <w:tc>
          <w:tcPr>
            <w:tcW w:w="4253" w:type="dxa"/>
            <w:shd w:val="clear" w:color="auto" w:fill="auto"/>
          </w:tcPr>
          <w:p w14:paraId="47324B04" w14:textId="77777777" w:rsidR="00FD06D7" w:rsidRPr="002A558D" w:rsidRDefault="00FD06D7" w:rsidP="00017D9C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 ≥ 3 confirmed correct cannulation of the adrenal vein.</w:t>
            </w:r>
          </w:p>
        </w:tc>
      </w:tr>
      <w:tr w:rsidR="00FD06D7" w:rsidRPr="00BE5B9C" w14:paraId="377C6BF5" w14:textId="77777777" w:rsidTr="00ED1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930ECB4" w14:textId="77777777" w:rsidR="00FD06D7" w:rsidRPr="002A558D" w:rsidRDefault="00FD06D7" w:rsidP="00017D9C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ization index (LI)</w:t>
            </w:r>
          </w:p>
        </w:tc>
        <w:tc>
          <w:tcPr>
            <w:tcW w:w="2835" w:type="dxa"/>
            <w:shd w:val="clear" w:color="auto" w:fill="auto"/>
          </w:tcPr>
          <w:p w14:paraId="14F59F91" w14:textId="77777777" w:rsidR="00FD06D7" w:rsidRPr="002A558D" w:rsidRDefault="00FD06D7" w:rsidP="00017D9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/</w:t>
            </w:r>
          </w:p>
          <w:p w14:paraId="2DF73FEA" w14:textId="77777777" w:rsidR="00FD06D7" w:rsidRPr="002A558D" w:rsidRDefault="00FD06D7" w:rsidP="00017D9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on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on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015BBD5E" w14:textId="77777777" w:rsidR="00FD06D7" w:rsidRPr="002A558D" w:rsidRDefault="00FD06D7" w:rsidP="00017D9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 ≥ 3 confirmed lateralized disease of the dominant side.</w:t>
            </w:r>
          </w:p>
        </w:tc>
      </w:tr>
      <w:tr w:rsidR="00FD06D7" w:rsidRPr="00BE5B9C" w14:paraId="758E3F8D" w14:textId="77777777" w:rsidTr="00ED1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B46614F" w14:textId="77777777" w:rsidR="00FD06D7" w:rsidRPr="002A558D" w:rsidRDefault="00FD06D7" w:rsidP="00017D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alateral suppression index (CSI)</w:t>
            </w:r>
          </w:p>
        </w:tc>
        <w:tc>
          <w:tcPr>
            <w:tcW w:w="2835" w:type="dxa"/>
            <w:shd w:val="clear" w:color="auto" w:fill="auto"/>
          </w:tcPr>
          <w:p w14:paraId="160FE7B2" w14:textId="77777777" w:rsidR="00FD06D7" w:rsidRPr="002A558D" w:rsidRDefault="00FD06D7" w:rsidP="00017D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on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ondominant</w:t>
            </w:r>
            <w:proofErr w:type="spellEnd"/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/</w:t>
            </w:r>
          </w:p>
          <w:p w14:paraId="7B3862E4" w14:textId="77777777" w:rsidR="00FD06D7" w:rsidRPr="002A558D" w:rsidRDefault="00FD06D7" w:rsidP="00017D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V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V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3D36ACC1" w14:textId="77777777" w:rsidR="00FD06D7" w:rsidRPr="002A558D" w:rsidRDefault="00FD06D7" w:rsidP="00017D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 &lt; 1 confirmed suppression in nondominant adrenal gland with lateralized disease.</w:t>
            </w:r>
          </w:p>
        </w:tc>
      </w:tr>
      <w:tr w:rsidR="00FD06D7" w:rsidRPr="00BE5B9C" w14:paraId="5A6CE12F" w14:textId="77777777" w:rsidTr="00ED1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D290373" w14:textId="77777777" w:rsidR="00FD06D7" w:rsidRPr="002A558D" w:rsidRDefault="00FD06D7" w:rsidP="00017D9C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V/IVC index </w:t>
            </w:r>
          </w:p>
        </w:tc>
        <w:tc>
          <w:tcPr>
            <w:tcW w:w="2835" w:type="dxa"/>
            <w:shd w:val="clear" w:color="auto" w:fill="auto"/>
          </w:tcPr>
          <w:p w14:paraId="59763D19" w14:textId="77777777" w:rsidR="00FD06D7" w:rsidRPr="002A558D" w:rsidRDefault="00FD06D7" w:rsidP="00017D9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LAV 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LAV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/</w:t>
            </w:r>
          </w:p>
          <w:p w14:paraId="2812DEB2" w14:textId="77777777" w:rsidR="00FD06D7" w:rsidRPr="002A558D" w:rsidRDefault="00FD06D7" w:rsidP="00017D9C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V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C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IVC</w:t>
            </w:r>
            <w:r w:rsidRPr="002A55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3" w:type="dxa"/>
            <w:shd w:val="clear" w:color="auto" w:fill="auto"/>
          </w:tcPr>
          <w:p w14:paraId="76F61ABE" w14:textId="77777777" w:rsidR="00FD06D7" w:rsidRPr="002A558D" w:rsidRDefault="00FD06D7" w:rsidP="00017D9C">
            <w:pPr>
              <w:pStyle w:val="NoSpacing"/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5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used to interpret partial AVS data and predict lateralization.</w:t>
            </w:r>
          </w:p>
        </w:tc>
      </w:tr>
    </w:tbl>
    <w:p w14:paraId="70D37D76" w14:textId="7945EC0D" w:rsidR="000C7B9B" w:rsidRDefault="00FD06D7" w:rsidP="00FD06D7">
      <w:pPr>
        <w:pStyle w:val="Caption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A000B">
        <w:rPr>
          <w:rFonts w:ascii="Times New Roman" w:hAnsi="Times New Roman" w:cs="Times New Roman"/>
          <w:lang w:val="en-GB"/>
        </w:rPr>
        <w:t>PCC (plasma cortisol concentration), PAC (plasma aldosterone concentration), LAV (left adrenal vein), IVC (inferior vena cava)</w:t>
      </w:r>
      <w:r>
        <w:rPr>
          <w:rFonts w:ascii="Times New Roman" w:hAnsi="Times New Roman" w:cs="Times New Roman"/>
          <w:lang w:val="en-GB"/>
        </w:rPr>
        <w:t>, AVS (adrenal vein sampling)</w:t>
      </w:r>
      <w:r w:rsidRPr="008A000B">
        <w:rPr>
          <w:rFonts w:ascii="Times New Roman" w:hAnsi="Times New Roman" w:cs="Times New Roman"/>
          <w:lang w:val="en-GB"/>
        </w:rPr>
        <w:t>.</w:t>
      </w:r>
    </w:p>
    <w:p w14:paraId="0A7DACC1" w14:textId="77777777" w:rsidR="000C7B9B" w:rsidRDefault="000C7B9B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2869EDF" w14:textId="502D0374" w:rsidR="000C7B9B" w:rsidRPr="00FD06D7" w:rsidRDefault="000C7B9B" w:rsidP="000C7B9B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lastRenderedPageBreak/>
        <w:t>Table S2.</w:t>
      </w:r>
      <w:r w:rsidRPr="00FD06D7">
        <w:rPr>
          <w:rFonts w:ascii="Times New Roman" w:hAnsi="Times New Roman" w:cs="Times New Roman"/>
          <w:i/>
          <w:iCs/>
          <w:lang w:val="en-US"/>
        </w:rPr>
        <w:t xml:space="preserve"> Adrenal </w:t>
      </w:r>
      <w:r>
        <w:rPr>
          <w:rFonts w:ascii="Times New Roman" w:hAnsi="Times New Roman" w:cs="Times New Roman"/>
          <w:i/>
          <w:iCs/>
          <w:lang w:val="en-US"/>
        </w:rPr>
        <w:t>abnormalities on imaging:</w:t>
      </w:r>
    </w:p>
    <w:tbl>
      <w:tblPr>
        <w:tblStyle w:val="TableGrid"/>
        <w:tblW w:w="9832" w:type="dxa"/>
        <w:tblLook w:val="04A0" w:firstRow="1" w:lastRow="0" w:firstColumn="1" w:lastColumn="0" w:noHBand="0" w:noVBand="1"/>
      </w:tblPr>
      <w:tblGrid>
        <w:gridCol w:w="1276"/>
        <w:gridCol w:w="1426"/>
        <w:gridCol w:w="1426"/>
        <w:gridCol w:w="1426"/>
        <w:gridCol w:w="1426"/>
        <w:gridCol w:w="1426"/>
        <w:gridCol w:w="1426"/>
      </w:tblGrid>
      <w:tr w:rsidR="00044B19" w:rsidRPr="005008B4" w14:paraId="0F0D0E88" w14:textId="77777777" w:rsidTr="00B83623">
        <w:trPr>
          <w:trHeight w:val="265"/>
        </w:trPr>
        <w:tc>
          <w:tcPr>
            <w:tcW w:w="1276" w:type="dxa"/>
            <w:tcBorders>
              <w:top w:val="nil"/>
              <w:left w:val="nil"/>
              <w:bottom w:val="single" w:sz="12" w:space="0" w:color="C9C9C9" w:themeColor="accent3" w:themeTint="99"/>
              <w:right w:val="nil"/>
            </w:tcBorders>
          </w:tcPr>
          <w:p w14:paraId="3247892D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2" w:type="dxa"/>
            <w:gridSpan w:val="2"/>
            <w:tcBorders>
              <w:top w:val="nil"/>
              <w:left w:val="nil"/>
              <w:bottom w:val="single" w:sz="12" w:space="0" w:color="C9C9C9" w:themeColor="accent3" w:themeTint="99"/>
              <w:right w:val="nil"/>
            </w:tcBorders>
          </w:tcPr>
          <w:p w14:paraId="7D6646A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lateral</w:t>
            </w:r>
          </w:p>
        </w:tc>
        <w:tc>
          <w:tcPr>
            <w:tcW w:w="2852" w:type="dxa"/>
            <w:gridSpan w:val="2"/>
            <w:tcBorders>
              <w:top w:val="nil"/>
              <w:left w:val="nil"/>
              <w:bottom w:val="single" w:sz="12" w:space="0" w:color="C9C9C9" w:themeColor="accent3" w:themeTint="99"/>
              <w:right w:val="nil"/>
            </w:tcBorders>
          </w:tcPr>
          <w:p w14:paraId="57B09E89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lateral left</w:t>
            </w:r>
          </w:p>
        </w:tc>
        <w:tc>
          <w:tcPr>
            <w:tcW w:w="2852" w:type="dxa"/>
            <w:gridSpan w:val="2"/>
            <w:tcBorders>
              <w:top w:val="nil"/>
              <w:left w:val="nil"/>
              <w:bottom w:val="single" w:sz="12" w:space="0" w:color="C9C9C9" w:themeColor="accent3" w:themeTint="99"/>
            </w:tcBorders>
          </w:tcPr>
          <w:p w14:paraId="2DBEE2B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lateral right</w:t>
            </w:r>
          </w:p>
        </w:tc>
      </w:tr>
      <w:tr w:rsidR="00044B19" w:rsidRPr="005008B4" w14:paraId="7C5594A2" w14:textId="77777777" w:rsidTr="00B83623">
        <w:trPr>
          <w:trHeight w:val="265"/>
        </w:trPr>
        <w:tc>
          <w:tcPr>
            <w:tcW w:w="1276" w:type="dxa"/>
            <w:tcBorders>
              <w:top w:val="single" w:sz="1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2F32EC8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6" w:type="dxa"/>
            <w:gridSpan w:val="6"/>
            <w:tcBorders>
              <w:top w:val="single" w:sz="1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46566B0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rmal adrenal glands</w:t>
            </w:r>
          </w:p>
        </w:tc>
      </w:tr>
      <w:tr w:rsidR="00044B19" w:rsidRPr="005008B4" w14:paraId="68C29052" w14:textId="77777777" w:rsidTr="00B83623">
        <w:trPr>
          <w:trHeight w:val="277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A34038F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387976C4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18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6CE13BF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6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4AD8585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5</w:t>
            </w:r>
          </w:p>
        </w:tc>
      </w:tr>
      <w:tr w:rsidR="00044B19" w:rsidRPr="005008B4" w14:paraId="25F9DE4F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B277DE6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6" w:type="dxa"/>
            <w:gridSpan w:val="6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0515877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lateral abnormalities</w:t>
            </w:r>
          </w:p>
        </w:tc>
      </w:tr>
      <w:tr w:rsidR="00044B19" w:rsidRPr="005008B4" w14:paraId="35BEE314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DD23185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3C2BDB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0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60F40B3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4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0D5FF82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3</w:t>
            </w:r>
          </w:p>
        </w:tc>
      </w:tr>
      <w:tr w:rsidR="00044B19" w:rsidRPr="005008B4" w14:paraId="00CC35AF" w14:textId="77777777" w:rsidTr="00B83623">
        <w:trPr>
          <w:trHeight w:val="177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71A4EFA" w14:textId="77777777" w:rsidR="00044B19" w:rsidRPr="005008B4" w:rsidRDefault="00044B19" w:rsidP="00B836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4754CF6C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BA62CCA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511110F5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6C45D19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634569C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20EB5FF0" w14:textId="77777777" w:rsidR="00044B19" w:rsidRPr="00755A22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</w:tr>
      <w:tr w:rsidR="00044B19" w:rsidRPr="005008B4" w14:paraId="0193EEC0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35343698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enoma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F1F2BA7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59DA811E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E983D1F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16D888F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21C959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1DA2975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44B19" w:rsidRPr="005008B4" w14:paraId="51C4182C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33AEA95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yperplastic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6461DC3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6AF099B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B450750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236486E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4785588F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61A3536B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44B19" w:rsidRPr="005008B4" w14:paraId="1C221371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6AE023D4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56" w:type="dxa"/>
            <w:gridSpan w:val="6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33CB5FA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lateral abnormalities</w:t>
            </w:r>
          </w:p>
        </w:tc>
      </w:tr>
      <w:tr w:rsidR="00044B19" w:rsidRPr="005008B4" w14:paraId="1BA234AE" w14:textId="77777777" w:rsidTr="00B83623">
        <w:trPr>
          <w:trHeight w:val="277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6250943D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4853DF39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10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54A7593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5</w:t>
            </w:r>
          </w:p>
        </w:tc>
        <w:tc>
          <w:tcPr>
            <w:tcW w:w="2852" w:type="dxa"/>
            <w:gridSpan w:val="2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3317303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=3</w:t>
            </w:r>
          </w:p>
        </w:tc>
      </w:tr>
      <w:tr w:rsidR="00044B19" w:rsidRPr="005008B4" w14:paraId="2F94EA3D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38CBCA9B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D287C83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53DB67D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B8E877D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5F0BB73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F53FA2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drenal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73AF852C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adrenal</w:t>
            </w:r>
          </w:p>
        </w:tc>
      </w:tr>
      <w:tr w:rsidR="00044B19" w:rsidRPr="005008B4" w14:paraId="0300D5CB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EEAE65F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enoma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1494BDE7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9461645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00D11642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04F9680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384D930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</w:tcPr>
          <w:p w14:paraId="130D5EF7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044B19" w:rsidRPr="005008B4" w14:paraId="455CF90C" w14:textId="77777777" w:rsidTr="00B83623">
        <w:trPr>
          <w:trHeight w:val="265"/>
        </w:trPr>
        <w:tc>
          <w:tcPr>
            <w:tcW w:w="1276" w:type="dxa"/>
            <w:tcBorders>
              <w:top w:val="single" w:sz="2" w:space="0" w:color="C9C9C9" w:themeColor="accent3" w:themeTint="99"/>
              <w:left w:val="nil"/>
              <w:bottom w:val="nil"/>
              <w:right w:val="single" w:sz="2" w:space="0" w:color="C9C9C9" w:themeColor="accent3" w:themeTint="99"/>
            </w:tcBorders>
          </w:tcPr>
          <w:p w14:paraId="521678BA" w14:textId="77777777" w:rsidR="00044B19" w:rsidRPr="005008B4" w:rsidRDefault="00044B19" w:rsidP="00B836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larged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single" w:sz="2" w:space="0" w:color="C9C9C9" w:themeColor="accent3" w:themeTint="99"/>
            </w:tcBorders>
          </w:tcPr>
          <w:p w14:paraId="43226950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single" w:sz="2" w:space="0" w:color="C9C9C9" w:themeColor="accent3" w:themeTint="99"/>
            </w:tcBorders>
          </w:tcPr>
          <w:p w14:paraId="1A2F089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single" w:sz="2" w:space="0" w:color="C9C9C9" w:themeColor="accent3" w:themeTint="99"/>
            </w:tcBorders>
          </w:tcPr>
          <w:p w14:paraId="196868BD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single" w:sz="2" w:space="0" w:color="C9C9C9" w:themeColor="accent3" w:themeTint="99"/>
            </w:tcBorders>
          </w:tcPr>
          <w:p w14:paraId="5586C7C4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single" w:sz="2" w:space="0" w:color="C9C9C9" w:themeColor="accent3" w:themeTint="99"/>
            </w:tcBorders>
          </w:tcPr>
          <w:p w14:paraId="2EAA9161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nil"/>
              <w:right w:val="nil"/>
            </w:tcBorders>
          </w:tcPr>
          <w:p w14:paraId="609814A5" w14:textId="77777777" w:rsidR="00044B19" w:rsidRPr="005008B4" w:rsidRDefault="00044B19" w:rsidP="00B836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0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17466468" w14:textId="77777777" w:rsidR="00EB01D3" w:rsidRDefault="00EB01D3" w:rsidP="009B50E5">
      <w:pPr>
        <w:rPr>
          <w:rFonts w:ascii="Times New Roman" w:hAnsi="Times New Roman" w:cs="Times New Roman"/>
          <w:i/>
          <w:iCs/>
          <w:lang w:val="en-US"/>
        </w:rPr>
      </w:pPr>
    </w:p>
    <w:p w14:paraId="1E8A06BB" w14:textId="77777777" w:rsidR="008C2827" w:rsidRDefault="008C2827">
      <w:pPr>
        <w:rPr>
          <w:rFonts w:ascii="Times New Roman" w:eastAsia="Times New Roman" w:hAnsi="Times New Roman" w:cs="Times New Roman"/>
          <w:lang w:val="en-US"/>
        </w:rPr>
      </w:pPr>
    </w:p>
    <w:p w14:paraId="56C1B1FA" w14:textId="77777777" w:rsidR="00E97053" w:rsidRDefault="00E97053">
      <w:pPr>
        <w:rPr>
          <w:rFonts w:ascii="Times New Roman" w:eastAsia="Times New Roman" w:hAnsi="Times New Roman" w:cs="Times New Roman"/>
          <w:lang w:val="en-US"/>
        </w:rPr>
      </w:pPr>
    </w:p>
    <w:p w14:paraId="70926D21" w14:textId="62FEF67D" w:rsidR="008C2827" w:rsidRPr="008C2827" w:rsidRDefault="00B5500F">
      <w:pPr>
        <w:rPr>
          <w:rFonts w:ascii="Times New Roman" w:eastAsia="Times New Roman" w:hAnsi="Times New Roman" w:cs="Times New Roman"/>
          <w:i/>
          <w:iCs/>
          <w:lang w:val="en-US"/>
        </w:rPr>
      </w:pPr>
      <w:r>
        <w:rPr>
          <w:rFonts w:ascii="Times New Roman" w:eastAsia="Times New Roman" w:hAnsi="Times New Roman" w:cs="Times New Roman"/>
          <w:i/>
          <w:iCs/>
          <w:lang w:val="en-US"/>
        </w:rPr>
        <w:t xml:space="preserve">Figure </w:t>
      </w:r>
      <w:r w:rsidR="003B6C6C">
        <w:rPr>
          <w:rFonts w:ascii="Times New Roman" w:eastAsia="Times New Roman" w:hAnsi="Times New Roman" w:cs="Times New Roman"/>
          <w:i/>
          <w:iCs/>
          <w:lang w:val="en-US"/>
        </w:rPr>
        <w:t>S</w:t>
      </w:r>
      <w:r w:rsidR="004719EA">
        <w:rPr>
          <w:rFonts w:ascii="Times New Roman" w:eastAsia="Times New Roman" w:hAnsi="Times New Roman" w:cs="Times New Roman"/>
          <w:i/>
          <w:iCs/>
          <w:lang w:val="en-US"/>
        </w:rPr>
        <w:t>1.</w:t>
      </w:r>
      <w:r w:rsidR="008C2827" w:rsidRPr="008C2827">
        <w:rPr>
          <w:rFonts w:ascii="Times New Roman" w:eastAsia="Times New Roman" w:hAnsi="Times New Roman" w:cs="Times New Roman"/>
          <w:i/>
          <w:iCs/>
          <w:lang w:val="en-US"/>
        </w:rPr>
        <w:t xml:space="preserve"> Study flowchart</w:t>
      </w:r>
      <w:r w:rsidR="009B50E5">
        <w:rPr>
          <w:rFonts w:ascii="Times New Roman" w:eastAsia="Times New Roman" w:hAnsi="Times New Roman" w:cs="Times New Roman"/>
          <w:i/>
          <w:iCs/>
          <w:lang w:val="en-US"/>
        </w:rPr>
        <w:t>:</w:t>
      </w:r>
    </w:p>
    <w:p w14:paraId="2F675B7D" w14:textId="3A430650" w:rsidR="006E561D" w:rsidRDefault="001A7110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38560E91" wp14:editId="2B893645">
            <wp:extent cx="4200525" cy="4486275"/>
            <wp:effectExtent l="0" t="0" r="9525" b="9525"/>
            <wp:docPr id="15980067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06798" name="Picture 159800679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69A54" w14:textId="77777777" w:rsidR="00C602DC" w:rsidRDefault="00C602DC">
      <w:pPr>
        <w:rPr>
          <w:rFonts w:ascii="Times New Roman" w:hAnsi="Times New Roman" w:cs="Times New Roman"/>
          <w:i/>
          <w:iCs/>
          <w:lang w:val="en-US"/>
        </w:rPr>
      </w:pPr>
    </w:p>
    <w:p w14:paraId="3F9996B9" w14:textId="77777777" w:rsidR="00B5500F" w:rsidRDefault="00B5500F">
      <w:pPr>
        <w:rPr>
          <w:lang w:val="en-GB"/>
        </w:rPr>
      </w:pPr>
      <w:r>
        <w:rPr>
          <w:lang w:val="en-GB"/>
        </w:rPr>
        <w:br w:type="page"/>
      </w:r>
    </w:p>
    <w:p w14:paraId="12DD919D" w14:textId="5ECAC075" w:rsidR="00820D2F" w:rsidRPr="00D5343E" w:rsidRDefault="00B5500F" w:rsidP="00820D2F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lastRenderedPageBreak/>
        <w:t>Figure S</w:t>
      </w:r>
      <w:r w:rsidR="004719EA">
        <w:rPr>
          <w:rFonts w:ascii="Times New Roman" w:hAnsi="Times New Roman" w:cs="Times New Roman"/>
          <w:i/>
          <w:iCs/>
          <w:lang w:val="en-GB"/>
        </w:rPr>
        <w:t>2</w:t>
      </w:r>
      <w:r w:rsidR="00820D2F" w:rsidRPr="00D5343E">
        <w:rPr>
          <w:rFonts w:ascii="Times New Roman" w:hAnsi="Times New Roman" w:cs="Times New Roman"/>
          <w:i/>
          <w:iCs/>
          <w:lang w:val="en-GB"/>
        </w:rPr>
        <w:t>. Clinical decision</w:t>
      </w:r>
      <w:r w:rsidR="00820D2F">
        <w:rPr>
          <w:rFonts w:ascii="Times New Roman" w:hAnsi="Times New Roman" w:cs="Times New Roman"/>
          <w:i/>
          <w:iCs/>
          <w:lang w:val="en-GB"/>
        </w:rPr>
        <w:t xml:space="preserve"> model</w:t>
      </w:r>
      <w:r w:rsidR="00820D2F" w:rsidRPr="00D5343E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20D2F">
        <w:rPr>
          <w:rFonts w:ascii="Times New Roman" w:hAnsi="Times New Roman" w:cs="Times New Roman"/>
          <w:i/>
          <w:iCs/>
          <w:lang w:val="en-GB"/>
        </w:rPr>
        <w:t>with different desired specificities</w:t>
      </w:r>
    </w:p>
    <w:p w14:paraId="5927F945" w14:textId="77777777" w:rsidR="00820D2F" w:rsidRDefault="00820D2F" w:rsidP="00820D2F">
      <w:pPr>
        <w:keepNext/>
      </w:pPr>
      <w:r>
        <w:rPr>
          <w:noProof/>
        </w:rPr>
        <w:drawing>
          <wp:inline distT="0" distB="0" distL="0" distR="0" wp14:anchorId="369441E4" wp14:editId="70B0990C">
            <wp:extent cx="5105400" cy="3343275"/>
            <wp:effectExtent l="0" t="0" r="0" b="9525"/>
            <wp:docPr id="2016278509" name="Picture 4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278509" name="Picture 4" descr="Afbeelding met tekst, schermopname, diagram, Lettertype&#10;&#10;Automatisch gegenereerde beschrijvi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29F9C" w14:textId="77777777" w:rsidR="00820D2F" w:rsidRDefault="00820D2F" w:rsidP="00820D2F">
      <w:pPr>
        <w:pStyle w:val="Caption"/>
        <w:numPr>
          <w:ilvl w:val="0"/>
          <w:numId w:val="41"/>
        </w:numPr>
        <w:rPr>
          <w:lang w:val="en-GB"/>
        </w:rPr>
      </w:pPr>
      <w:r w:rsidRPr="00B61D4B">
        <w:rPr>
          <w:lang w:val="en-GB"/>
        </w:rPr>
        <w:t xml:space="preserve">Treatment </w:t>
      </w:r>
      <w:r>
        <w:rPr>
          <w:lang w:val="en-GB"/>
        </w:rPr>
        <w:t>algorithm to interpret AVS sampling data of isolated successful left-sided sampling, using the LAV/IVC index, with a specificity &gt; 95%.</w:t>
      </w:r>
      <w:r w:rsidRPr="00B61D4B">
        <w:rPr>
          <w:lang w:val="en-GB"/>
        </w:rPr>
        <w:t xml:space="preserve"> </w:t>
      </w:r>
    </w:p>
    <w:p w14:paraId="2D0211D1" w14:textId="77777777" w:rsidR="00820D2F" w:rsidRDefault="00820D2F" w:rsidP="00820D2F">
      <w:pPr>
        <w:rPr>
          <w:lang w:val="en-GB"/>
        </w:rPr>
      </w:pPr>
    </w:p>
    <w:p w14:paraId="4372595D" w14:textId="77777777" w:rsidR="00820D2F" w:rsidRDefault="00820D2F" w:rsidP="00820D2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1EC5DAA" wp14:editId="23D229C9">
            <wp:extent cx="5105400" cy="3343275"/>
            <wp:effectExtent l="0" t="0" r="0" b="9525"/>
            <wp:docPr id="1982535028" name="Picture 5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35028" name="Picture 5" descr="Afbeelding met tekst, schermopname, diagram, Lettertype&#10;&#10;Automatisch gegenereerde beschrijv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B27D8" w14:textId="77777777" w:rsidR="00820D2F" w:rsidRDefault="00820D2F" w:rsidP="00820D2F">
      <w:pPr>
        <w:pStyle w:val="Caption"/>
        <w:numPr>
          <w:ilvl w:val="0"/>
          <w:numId w:val="41"/>
        </w:numPr>
        <w:rPr>
          <w:lang w:val="en-GB"/>
        </w:rPr>
      </w:pPr>
      <w:r w:rsidRPr="00B61D4B">
        <w:rPr>
          <w:lang w:val="en-GB"/>
        </w:rPr>
        <w:t xml:space="preserve">Treatment </w:t>
      </w:r>
      <w:r>
        <w:rPr>
          <w:lang w:val="en-GB"/>
        </w:rPr>
        <w:t>algorithm to interpret AVS sampling data of isolated successful left-sided sampling, using the LAV/IVC index, with a specificity &gt; 85%.</w:t>
      </w:r>
      <w:r w:rsidRPr="00B61D4B">
        <w:rPr>
          <w:lang w:val="en-GB"/>
        </w:rPr>
        <w:t xml:space="preserve"> </w:t>
      </w:r>
    </w:p>
    <w:p w14:paraId="71F0119D" w14:textId="77777777" w:rsidR="00820D2F" w:rsidRDefault="00820D2F">
      <w:pPr>
        <w:rPr>
          <w:rFonts w:ascii="Times New Roman" w:hAnsi="Times New Roman" w:cs="Times New Roman"/>
          <w:i/>
          <w:iCs/>
          <w:lang w:val="en-GB"/>
        </w:rPr>
      </w:pPr>
    </w:p>
    <w:p w14:paraId="3743CE5A" w14:textId="21E0AE78" w:rsidR="00B63670" w:rsidRPr="00B63670" w:rsidRDefault="00B61D4B" w:rsidP="001A5132">
      <w:pPr>
        <w:pStyle w:val="Caption"/>
        <w:rPr>
          <w:lang w:val="en-GB"/>
        </w:rPr>
      </w:pPr>
      <w:r w:rsidRPr="00B61D4B">
        <w:rPr>
          <w:lang w:val="en-GB"/>
        </w:rPr>
        <w:t xml:space="preserve"> </w:t>
      </w:r>
    </w:p>
    <w:sectPr w:rsidR="00B63670" w:rsidRPr="00B63670">
      <w:headerReference w:type="default" r:id="rId11"/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15DA5" w14:textId="77777777" w:rsidR="00293FAE" w:rsidRDefault="00293FAE" w:rsidP="006C1451">
      <w:pPr>
        <w:spacing w:after="0" w:line="240" w:lineRule="auto"/>
      </w:pPr>
      <w:r>
        <w:separator/>
      </w:r>
    </w:p>
  </w:endnote>
  <w:endnote w:type="continuationSeparator" w:id="0">
    <w:p w14:paraId="6C995022" w14:textId="77777777" w:rsidR="00293FAE" w:rsidRDefault="00293FAE" w:rsidP="006C1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6649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7690DE" w14:textId="4122FE6D" w:rsidR="006C1451" w:rsidRDefault="006C1451" w:rsidP="008B5C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BBB1F" w14:textId="77777777" w:rsidR="006C1451" w:rsidRDefault="006C1451" w:rsidP="006C14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0424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929B1" w14:textId="0A0AD348" w:rsidR="006C1451" w:rsidRDefault="006C1451" w:rsidP="008B5C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A2162A" w14:textId="77777777" w:rsidR="006C1451" w:rsidRDefault="006C1451" w:rsidP="006C14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BBC6" w14:textId="77777777" w:rsidR="00293FAE" w:rsidRDefault="00293FAE" w:rsidP="006C1451">
      <w:pPr>
        <w:spacing w:after="0" w:line="240" w:lineRule="auto"/>
      </w:pPr>
      <w:r>
        <w:separator/>
      </w:r>
    </w:p>
  </w:footnote>
  <w:footnote w:type="continuationSeparator" w:id="0">
    <w:p w14:paraId="1158EE41" w14:textId="77777777" w:rsidR="00293FAE" w:rsidRDefault="00293FAE" w:rsidP="006C14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57E62" w14:textId="3AB45204" w:rsidR="00820D2F" w:rsidRPr="00BE5B9C" w:rsidRDefault="007A6BD1" w:rsidP="00BE5B9C">
    <w:pPr>
      <w:pStyle w:val="Header"/>
      <w:jc w:val="center"/>
      <w:rPr>
        <w:rFonts w:ascii="Times New Roman" w:hAnsi="Times New Roman" w:cs="Times New Roman"/>
        <w:sz w:val="18"/>
        <w:szCs w:val="18"/>
        <w:lang w:val="en-US"/>
      </w:rPr>
    </w:pPr>
    <w:r w:rsidRPr="00BE5B9C">
      <w:rPr>
        <w:rFonts w:ascii="Times New Roman" w:hAnsi="Times New Roman" w:cs="Times New Roman" w:hint="cs"/>
        <w:sz w:val="18"/>
        <w:szCs w:val="18"/>
        <w:lang w:val="en-US"/>
      </w:rPr>
      <w:t>A clinical decision model for failed adrenal vein sampling in Primary Aldosteronis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76323"/>
    <w:multiLevelType w:val="multilevel"/>
    <w:tmpl w:val="20AA9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E85A2E"/>
    <w:multiLevelType w:val="multilevel"/>
    <w:tmpl w:val="CD305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43627F"/>
    <w:multiLevelType w:val="hybridMultilevel"/>
    <w:tmpl w:val="E68C249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F27A0"/>
    <w:multiLevelType w:val="multilevel"/>
    <w:tmpl w:val="CBFC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33308E"/>
    <w:multiLevelType w:val="hybridMultilevel"/>
    <w:tmpl w:val="D6CE5972"/>
    <w:lvl w:ilvl="0" w:tplc="8062AB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E3A48"/>
    <w:multiLevelType w:val="hybridMultilevel"/>
    <w:tmpl w:val="2FB0D0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6D2CCB"/>
    <w:multiLevelType w:val="hybridMultilevel"/>
    <w:tmpl w:val="F5D8072C"/>
    <w:lvl w:ilvl="0" w:tplc="A894C1E4">
      <w:start w:val="8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9599E"/>
    <w:multiLevelType w:val="hybridMultilevel"/>
    <w:tmpl w:val="CF8CA922"/>
    <w:lvl w:ilvl="0" w:tplc="129A1714">
      <w:start w:val="8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40E95"/>
    <w:multiLevelType w:val="hybridMultilevel"/>
    <w:tmpl w:val="02D897D6"/>
    <w:lvl w:ilvl="0" w:tplc="1F266A4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247EF6"/>
    <w:multiLevelType w:val="multilevel"/>
    <w:tmpl w:val="107A7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D5775F"/>
    <w:multiLevelType w:val="hybridMultilevel"/>
    <w:tmpl w:val="5EDC7294"/>
    <w:lvl w:ilvl="0" w:tplc="6AACA730">
      <w:start w:val="8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AC2F12"/>
    <w:multiLevelType w:val="hybridMultilevel"/>
    <w:tmpl w:val="B97085B6"/>
    <w:lvl w:ilvl="0" w:tplc="385A515C">
      <w:start w:val="8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641BE"/>
    <w:multiLevelType w:val="hybridMultilevel"/>
    <w:tmpl w:val="0C9AABA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E3359D"/>
    <w:multiLevelType w:val="hybridMultilevel"/>
    <w:tmpl w:val="FF1209A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4117AE"/>
    <w:multiLevelType w:val="hybridMultilevel"/>
    <w:tmpl w:val="2250B402"/>
    <w:lvl w:ilvl="0" w:tplc="4CB8B8A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605812"/>
    <w:multiLevelType w:val="hybridMultilevel"/>
    <w:tmpl w:val="3626CBAE"/>
    <w:lvl w:ilvl="0" w:tplc="04130015">
      <w:start w:val="1"/>
      <w:numFmt w:val="upperLetter"/>
      <w:lvlText w:val="%1."/>
      <w:lvlJc w:val="left"/>
      <w:pPr>
        <w:ind w:left="39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4620" w:hanging="360"/>
      </w:pPr>
    </w:lvl>
    <w:lvl w:ilvl="2" w:tplc="0413001B" w:tentative="1">
      <w:start w:val="1"/>
      <w:numFmt w:val="lowerRoman"/>
      <w:lvlText w:val="%3."/>
      <w:lvlJc w:val="right"/>
      <w:pPr>
        <w:ind w:left="5340" w:hanging="180"/>
      </w:pPr>
    </w:lvl>
    <w:lvl w:ilvl="3" w:tplc="0413000F" w:tentative="1">
      <w:start w:val="1"/>
      <w:numFmt w:val="decimal"/>
      <w:lvlText w:val="%4."/>
      <w:lvlJc w:val="left"/>
      <w:pPr>
        <w:ind w:left="6060" w:hanging="360"/>
      </w:pPr>
    </w:lvl>
    <w:lvl w:ilvl="4" w:tplc="04130019" w:tentative="1">
      <w:start w:val="1"/>
      <w:numFmt w:val="lowerLetter"/>
      <w:lvlText w:val="%5."/>
      <w:lvlJc w:val="left"/>
      <w:pPr>
        <w:ind w:left="6780" w:hanging="360"/>
      </w:pPr>
    </w:lvl>
    <w:lvl w:ilvl="5" w:tplc="0413001B" w:tentative="1">
      <w:start w:val="1"/>
      <w:numFmt w:val="lowerRoman"/>
      <w:lvlText w:val="%6."/>
      <w:lvlJc w:val="right"/>
      <w:pPr>
        <w:ind w:left="7500" w:hanging="180"/>
      </w:pPr>
    </w:lvl>
    <w:lvl w:ilvl="6" w:tplc="0413000F" w:tentative="1">
      <w:start w:val="1"/>
      <w:numFmt w:val="decimal"/>
      <w:lvlText w:val="%7."/>
      <w:lvlJc w:val="left"/>
      <w:pPr>
        <w:ind w:left="8220" w:hanging="360"/>
      </w:pPr>
    </w:lvl>
    <w:lvl w:ilvl="7" w:tplc="04130019" w:tentative="1">
      <w:start w:val="1"/>
      <w:numFmt w:val="lowerLetter"/>
      <w:lvlText w:val="%8."/>
      <w:lvlJc w:val="left"/>
      <w:pPr>
        <w:ind w:left="8940" w:hanging="360"/>
      </w:pPr>
    </w:lvl>
    <w:lvl w:ilvl="8" w:tplc="0413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6" w15:restartNumberingAfterBreak="0">
    <w:nsid w:val="47C33AA5"/>
    <w:multiLevelType w:val="hybridMultilevel"/>
    <w:tmpl w:val="80E8CDC6"/>
    <w:lvl w:ilvl="0" w:tplc="6BECCE08">
      <w:start w:val="1"/>
      <w:numFmt w:val="upperLetter"/>
      <w:lvlText w:val="%1."/>
      <w:lvlJc w:val="left"/>
      <w:pPr>
        <w:ind w:left="42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4980" w:hanging="360"/>
      </w:pPr>
    </w:lvl>
    <w:lvl w:ilvl="2" w:tplc="0413001B" w:tentative="1">
      <w:start w:val="1"/>
      <w:numFmt w:val="lowerRoman"/>
      <w:lvlText w:val="%3."/>
      <w:lvlJc w:val="right"/>
      <w:pPr>
        <w:ind w:left="5700" w:hanging="180"/>
      </w:pPr>
    </w:lvl>
    <w:lvl w:ilvl="3" w:tplc="0413000F" w:tentative="1">
      <w:start w:val="1"/>
      <w:numFmt w:val="decimal"/>
      <w:lvlText w:val="%4."/>
      <w:lvlJc w:val="left"/>
      <w:pPr>
        <w:ind w:left="6420" w:hanging="360"/>
      </w:pPr>
    </w:lvl>
    <w:lvl w:ilvl="4" w:tplc="04130019" w:tentative="1">
      <w:start w:val="1"/>
      <w:numFmt w:val="lowerLetter"/>
      <w:lvlText w:val="%5."/>
      <w:lvlJc w:val="left"/>
      <w:pPr>
        <w:ind w:left="7140" w:hanging="360"/>
      </w:pPr>
    </w:lvl>
    <w:lvl w:ilvl="5" w:tplc="0413001B" w:tentative="1">
      <w:start w:val="1"/>
      <w:numFmt w:val="lowerRoman"/>
      <w:lvlText w:val="%6."/>
      <w:lvlJc w:val="right"/>
      <w:pPr>
        <w:ind w:left="7860" w:hanging="180"/>
      </w:pPr>
    </w:lvl>
    <w:lvl w:ilvl="6" w:tplc="0413000F" w:tentative="1">
      <w:start w:val="1"/>
      <w:numFmt w:val="decimal"/>
      <w:lvlText w:val="%7."/>
      <w:lvlJc w:val="left"/>
      <w:pPr>
        <w:ind w:left="8580" w:hanging="360"/>
      </w:pPr>
    </w:lvl>
    <w:lvl w:ilvl="7" w:tplc="04130019" w:tentative="1">
      <w:start w:val="1"/>
      <w:numFmt w:val="lowerLetter"/>
      <w:lvlText w:val="%8."/>
      <w:lvlJc w:val="left"/>
      <w:pPr>
        <w:ind w:left="9300" w:hanging="360"/>
      </w:pPr>
    </w:lvl>
    <w:lvl w:ilvl="8" w:tplc="0413001B" w:tentative="1">
      <w:start w:val="1"/>
      <w:numFmt w:val="lowerRoman"/>
      <w:lvlText w:val="%9."/>
      <w:lvlJc w:val="right"/>
      <w:pPr>
        <w:ind w:left="10020" w:hanging="180"/>
      </w:pPr>
    </w:lvl>
  </w:abstractNum>
  <w:abstractNum w:abstractNumId="17" w15:restartNumberingAfterBreak="0">
    <w:nsid w:val="47F415C6"/>
    <w:multiLevelType w:val="multilevel"/>
    <w:tmpl w:val="F73EA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ADF0301"/>
    <w:multiLevelType w:val="multilevel"/>
    <w:tmpl w:val="C1D22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AE73D2F"/>
    <w:multiLevelType w:val="hybridMultilevel"/>
    <w:tmpl w:val="EE4217A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326701"/>
    <w:multiLevelType w:val="multilevel"/>
    <w:tmpl w:val="E2DA6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5D812F4"/>
    <w:multiLevelType w:val="multilevel"/>
    <w:tmpl w:val="B8B4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6FE052A"/>
    <w:multiLevelType w:val="hybridMultilevel"/>
    <w:tmpl w:val="A79CAB1A"/>
    <w:lvl w:ilvl="0" w:tplc="560EDF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72814"/>
    <w:multiLevelType w:val="hybridMultilevel"/>
    <w:tmpl w:val="B9F43F4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E60438"/>
    <w:multiLevelType w:val="multilevel"/>
    <w:tmpl w:val="2C9A9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C585DA5"/>
    <w:multiLevelType w:val="hybridMultilevel"/>
    <w:tmpl w:val="2B409016"/>
    <w:lvl w:ilvl="0" w:tplc="B4EC490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B0172C"/>
    <w:multiLevelType w:val="multilevel"/>
    <w:tmpl w:val="50BEF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96930BC"/>
    <w:multiLevelType w:val="multilevel"/>
    <w:tmpl w:val="8E5A9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7A51BC"/>
    <w:multiLevelType w:val="hybridMultilevel"/>
    <w:tmpl w:val="4268F7B4"/>
    <w:lvl w:ilvl="0" w:tplc="1FBCF7B4">
      <w:start w:val="8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C06A99"/>
    <w:multiLevelType w:val="hybridMultilevel"/>
    <w:tmpl w:val="C9624316"/>
    <w:lvl w:ilvl="0" w:tplc="2FECF7D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126E6A"/>
    <w:multiLevelType w:val="multilevel"/>
    <w:tmpl w:val="6688F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2B155F"/>
    <w:multiLevelType w:val="multilevel"/>
    <w:tmpl w:val="235A8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90212462">
    <w:abstractNumId w:val="5"/>
  </w:num>
  <w:num w:numId="2" w16cid:durableId="1655790060">
    <w:abstractNumId w:val="22"/>
  </w:num>
  <w:num w:numId="3" w16cid:durableId="1763523503">
    <w:abstractNumId w:val="27"/>
    <w:lvlOverride w:ilvl="0">
      <w:lvl w:ilvl="0">
        <w:numFmt w:val="lowerLetter"/>
        <w:lvlText w:val="%1."/>
        <w:lvlJc w:val="left"/>
      </w:lvl>
    </w:lvlOverride>
  </w:num>
  <w:num w:numId="4" w16cid:durableId="1993368325">
    <w:abstractNumId w:val="27"/>
    <w:lvlOverride w:ilvl="0">
      <w:lvl w:ilvl="0">
        <w:numFmt w:val="lowerLetter"/>
        <w:lvlText w:val="%1."/>
        <w:lvlJc w:val="left"/>
      </w:lvl>
    </w:lvlOverride>
  </w:num>
  <w:num w:numId="5" w16cid:durableId="485365181">
    <w:abstractNumId w:val="27"/>
    <w:lvlOverride w:ilvl="0">
      <w:lvl w:ilvl="0">
        <w:numFmt w:val="lowerLetter"/>
        <w:lvlText w:val="%1."/>
        <w:lvlJc w:val="left"/>
      </w:lvl>
    </w:lvlOverride>
  </w:num>
  <w:num w:numId="6" w16cid:durableId="1152872386">
    <w:abstractNumId w:val="27"/>
    <w:lvlOverride w:ilvl="0">
      <w:lvl w:ilvl="0">
        <w:numFmt w:val="lowerLetter"/>
        <w:lvlText w:val="%1."/>
        <w:lvlJc w:val="left"/>
      </w:lvl>
    </w:lvlOverride>
  </w:num>
  <w:num w:numId="7" w16cid:durableId="70928086">
    <w:abstractNumId w:val="23"/>
  </w:num>
  <w:num w:numId="8" w16cid:durableId="367334713">
    <w:abstractNumId w:val="26"/>
    <w:lvlOverride w:ilvl="0">
      <w:lvl w:ilvl="0">
        <w:numFmt w:val="lowerLetter"/>
        <w:lvlText w:val="%1."/>
        <w:lvlJc w:val="left"/>
      </w:lvl>
    </w:lvlOverride>
  </w:num>
  <w:num w:numId="9" w16cid:durableId="643897191">
    <w:abstractNumId w:val="26"/>
    <w:lvlOverride w:ilvl="0">
      <w:lvl w:ilvl="0">
        <w:numFmt w:val="lowerLetter"/>
        <w:lvlText w:val="%1."/>
        <w:lvlJc w:val="left"/>
      </w:lvl>
    </w:lvlOverride>
  </w:num>
  <w:num w:numId="10" w16cid:durableId="1838035277">
    <w:abstractNumId w:val="26"/>
    <w:lvlOverride w:ilvl="0">
      <w:lvl w:ilvl="0">
        <w:numFmt w:val="lowerLetter"/>
        <w:lvlText w:val="%1."/>
        <w:lvlJc w:val="left"/>
      </w:lvl>
    </w:lvlOverride>
  </w:num>
  <w:num w:numId="11" w16cid:durableId="272442463">
    <w:abstractNumId w:val="26"/>
    <w:lvlOverride w:ilvl="0">
      <w:lvl w:ilvl="0">
        <w:numFmt w:val="lowerLetter"/>
        <w:lvlText w:val="%1."/>
        <w:lvlJc w:val="left"/>
      </w:lvl>
    </w:lvlOverride>
  </w:num>
  <w:num w:numId="12" w16cid:durableId="851147015">
    <w:abstractNumId w:val="13"/>
  </w:num>
  <w:num w:numId="13" w16cid:durableId="1317222599">
    <w:abstractNumId w:val="2"/>
  </w:num>
  <w:num w:numId="14" w16cid:durableId="112798298">
    <w:abstractNumId w:val="6"/>
  </w:num>
  <w:num w:numId="15" w16cid:durableId="1248418495">
    <w:abstractNumId w:val="10"/>
  </w:num>
  <w:num w:numId="16" w16cid:durableId="2044397243">
    <w:abstractNumId w:val="28"/>
  </w:num>
  <w:num w:numId="17" w16cid:durableId="1537741056">
    <w:abstractNumId w:val="31"/>
  </w:num>
  <w:num w:numId="18" w16cid:durableId="1619489191">
    <w:abstractNumId w:val="3"/>
  </w:num>
  <w:num w:numId="19" w16cid:durableId="1342123596">
    <w:abstractNumId w:val="17"/>
  </w:num>
  <w:num w:numId="20" w16cid:durableId="375129887">
    <w:abstractNumId w:val="18"/>
  </w:num>
  <w:num w:numId="21" w16cid:durableId="1125923614">
    <w:abstractNumId w:val="0"/>
  </w:num>
  <w:num w:numId="22" w16cid:durableId="10494201">
    <w:abstractNumId w:val="1"/>
  </w:num>
  <w:num w:numId="23" w16cid:durableId="1839728319">
    <w:abstractNumId w:val="21"/>
  </w:num>
  <w:num w:numId="24" w16cid:durableId="1002976396">
    <w:abstractNumId w:val="24"/>
  </w:num>
  <w:num w:numId="25" w16cid:durableId="1438479569">
    <w:abstractNumId w:val="9"/>
  </w:num>
  <w:num w:numId="26" w16cid:durableId="1472941362">
    <w:abstractNumId w:val="20"/>
  </w:num>
  <w:num w:numId="27" w16cid:durableId="1023439783">
    <w:abstractNumId w:val="15"/>
  </w:num>
  <w:num w:numId="28" w16cid:durableId="186725519">
    <w:abstractNumId w:val="16"/>
  </w:num>
  <w:num w:numId="29" w16cid:durableId="38171216">
    <w:abstractNumId w:val="14"/>
  </w:num>
  <w:num w:numId="30" w16cid:durableId="1358041002">
    <w:abstractNumId w:val="8"/>
  </w:num>
  <w:num w:numId="31" w16cid:durableId="1786850652">
    <w:abstractNumId w:val="25"/>
  </w:num>
  <w:num w:numId="32" w16cid:durableId="1042440031">
    <w:abstractNumId w:val="11"/>
  </w:num>
  <w:num w:numId="33" w16cid:durableId="1606035461">
    <w:abstractNumId w:val="7"/>
  </w:num>
  <w:num w:numId="34" w16cid:durableId="1253051627">
    <w:abstractNumId w:val="19"/>
  </w:num>
  <w:num w:numId="35" w16cid:durableId="218787500">
    <w:abstractNumId w:val="4"/>
  </w:num>
  <w:num w:numId="36" w16cid:durableId="1541747588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7" w16cid:durableId="737947666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8" w16cid:durableId="632908926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9" w16cid:durableId="629627030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0" w16cid:durableId="931620543">
    <w:abstractNumId w:val="29"/>
  </w:num>
  <w:num w:numId="41" w16cid:durableId="66043236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zrw9t0pd9vemeep9exas9ser5txf2sz2vp&quot;&gt;My EndNote Library&lt;record-ids&gt;&lt;item&gt;1&lt;/item&gt;&lt;item&gt;6&lt;/item&gt;&lt;item&gt;7&lt;/item&gt;&lt;item&gt;10&lt;/item&gt;&lt;item&gt;11&lt;/item&gt;&lt;item&gt;12&lt;/item&gt;&lt;item&gt;13&lt;/item&gt;&lt;item&gt;14&lt;/item&gt;&lt;item&gt;29&lt;/item&gt;&lt;item&gt;31&lt;/item&gt;&lt;item&gt;102&lt;/item&gt;&lt;item&gt;103&lt;/item&gt;&lt;item&gt;104&lt;/item&gt;&lt;item&gt;110&lt;/item&gt;&lt;item&gt;111&lt;/item&gt;&lt;item&gt;112&lt;/item&gt;&lt;item&gt;113&lt;/item&gt;&lt;item&gt;114&lt;/item&gt;&lt;item&gt;115&lt;/item&gt;&lt;item&gt;116&lt;/item&gt;&lt;item&gt;118&lt;/item&gt;&lt;item&gt;121&lt;/item&gt;&lt;item&gt;122&lt;/item&gt;&lt;item&gt;123&lt;/item&gt;&lt;item&gt;124&lt;/item&gt;&lt;item&gt;126&lt;/item&gt;&lt;item&gt;127&lt;/item&gt;&lt;item&gt;129&lt;/item&gt;&lt;item&gt;131&lt;/item&gt;&lt;item&gt;136&lt;/item&gt;&lt;item&gt;137&lt;/item&gt;&lt;item&gt;138&lt;/item&gt;&lt;item&gt;139&lt;/item&gt;&lt;item&gt;141&lt;/item&gt;&lt;item&gt;142&lt;/item&gt;&lt;item&gt;143&lt;/item&gt;&lt;item&gt;146&lt;/item&gt;&lt;item&gt;147&lt;/item&gt;&lt;item&gt;149&lt;/item&gt;&lt;item&gt;150&lt;/item&gt;&lt;item&gt;151&lt;/item&gt;&lt;item&gt;153&lt;/item&gt;&lt;item&gt;156&lt;/item&gt;&lt;item&gt;157&lt;/item&gt;&lt;item&gt;158&lt;/item&gt;&lt;/record-ids&gt;&lt;/item&gt;&lt;/Libraries&gt;"/>
  </w:docVars>
  <w:rsids>
    <w:rsidRoot w:val="008F69CB"/>
    <w:rsid w:val="000005EC"/>
    <w:rsid w:val="000014B6"/>
    <w:rsid w:val="00003082"/>
    <w:rsid w:val="00005ECD"/>
    <w:rsid w:val="00006144"/>
    <w:rsid w:val="00006356"/>
    <w:rsid w:val="00006F13"/>
    <w:rsid w:val="00010763"/>
    <w:rsid w:val="00011166"/>
    <w:rsid w:val="00011ED0"/>
    <w:rsid w:val="000135D3"/>
    <w:rsid w:val="00016557"/>
    <w:rsid w:val="0001663E"/>
    <w:rsid w:val="00017F32"/>
    <w:rsid w:val="000209FD"/>
    <w:rsid w:val="000212AF"/>
    <w:rsid w:val="00021830"/>
    <w:rsid w:val="00024B5D"/>
    <w:rsid w:val="0002770B"/>
    <w:rsid w:val="00034192"/>
    <w:rsid w:val="00036E81"/>
    <w:rsid w:val="00041E66"/>
    <w:rsid w:val="000429D6"/>
    <w:rsid w:val="00044004"/>
    <w:rsid w:val="00044641"/>
    <w:rsid w:val="00044B19"/>
    <w:rsid w:val="00044EDB"/>
    <w:rsid w:val="00044F3D"/>
    <w:rsid w:val="000463A9"/>
    <w:rsid w:val="00051549"/>
    <w:rsid w:val="00051F2A"/>
    <w:rsid w:val="00052925"/>
    <w:rsid w:val="00054262"/>
    <w:rsid w:val="00055451"/>
    <w:rsid w:val="00056005"/>
    <w:rsid w:val="00060269"/>
    <w:rsid w:val="00061414"/>
    <w:rsid w:val="00062284"/>
    <w:rsid w:val="0006519A"/>
    <w:rsid w:val="00066693"/>
    <w:rsid w:val="0006765C"/>
    <w:rsid w:val="00067955"/>
    <w:rsid w:val="00070337"/>
    <w:rsid w:val="00071A59"/>
    <w:rsid w:val="0007236B"/>
    <w:rsid w:val="000735DB"/>
    <w:rsid w:val="000743DC"/>
    <w:rsid w:val="00082F52"/>
    <w:rsid w:val="000839C6"/>
    <w:rsid w:val="00084999"/>
    <w:rsid w:val="00087F2B"/>
    <w:rsid w:val="00090D66"/>
    <w:rsid w:val="00092338"/>
    <w:rsid w:val="0009459B"/>
    <w:rsid w:val="000955AB"/>
    <w:rsid w:val="000957DF"/>
    <w:rsid w:val="00095B6F"/>
    <w:rsid w:val="00096BB5"/>
    <w:rsid w:val="000A2EDC"/>
    <w:rsid w:val="000A3406"/>
    <w:rsid w:val="000A405F"/>
    <w:rsid w:val="000A5E39"/>
    <w:rsid w:val="000B411E"/>
    <w:rsid w:val="000B447F"/>
    <w:rsid w:val="000B4683"/>
    <w:rsid w:val="000B4B48"/>
    <w:rsid w:val="000B6DE5"/>
    <w:rsid w:val="000B74B6"/>
    <w:rsid w:val="000C095C"/>
    <w:rsid w:val="000C185D"/>
    <w:rsid w:val="000C2A94"/>
    <w:rsid w:val="000C2B57"/>
    <w:rsid w:val="000C3429"/>
    <w:rsid w:val="000C3E28"/>
    <w:rsid w:val="000C439F"/>
    <w:rsid w:val="000C6409"/>
    <w:rsid w:val="000C71AC"/>
    <w:rsid w:val="000C7B9B"/>
    <w:rsid w:val="000C7F3E"/>
    <w:rsid w:val="000D00A0"/>
    <w:rsid w:val="000D1CB2"/>
    <w:rsid w:val="000D1EDF"/>
    <w:rsid w:val="000D28C0"/>
    <w:rsid w:val="000D37BF"/>
    <w:rsid w:val="000D531C"/>
    <w:rsid w:val="000D67C8"/>
    <w:rsid w:val="000D6A5B"/>
    <w:rsid w:val="000D7518"/>
    <w:rsid w:val="000D75D6"/>
    <w:rsid w:val="000E188C"/>
    <w:rsid w:val="000E1BB3"/>
    <w:rsid w:val="000E35F5"/>
    <w:rsid w:val="000E680B"/>
    <w:rsid w:val="000F1258"/>
    <w:rsid w:val="000F2B85"/>
    <w:rsid w:val="000F308A"/>
    <w:rsid w:val="000F65C8"/>
    <w:rsid w:val="000F68A4"/>
    <w:rsid w:val="00102AB4"/>
    <w:rsid w:val="00110A3C"/>
    <w:rsid w:val="00113991"/>
    <w:rsid w:val="00115BEF"/>
    <w:rsid w:val="00115FF6"/>
    <w:rsid w:val="0012076E"/>
    <w:rsid w:val="0012136B"/>
    <w:rsid w:val="00121804"/>
    <w:rsid w:val="00123117"/>
    <w:rsid w:val="001233D4"/>
    <w:rsid w:val="00125BE4"/>
    <w:rsid w:val="00126F80"/>
    <w:rsid w:val="0013125F"/>
    <w:rsid w:val="0013201B"/>
    <w:rsid w:val="001321B5"/>
    <w:rsid w:val="00133F03"/>
    <w:rsid w:val="00135619"/>
    <w:rsid w:val="00135CBF"/>
    <w:rsid w:val="00137C90"/>
    <w:rsid w:val="001421AE"/>
    <w:rsid w:val="001441B1"/>
    <w:rsid w:val="00145A71"/>
    <w:rsid w:val="00145FF1"/>
    <w:rsid w:val="00146002"/>
    <w:rsid w:val="00146636"/>
    <w:rsid w:val="001521DA"/>
    <w:rsid w:val="00154116"/>
    <w:rsid w:val="001545D4"/>
    <w:rsid w:val="0015699C"/>
    <w:rsid w:val="0016054B"/>
    <w:rsid w:val="00160647"/>
    <w:rsid w:val="00164306"/>
    <w:rsid w:val="0016460E"/>
    <w:rsid w:val="0017013C"/>
    <w:rsid w:val="00170A49"/>
    <w:rsid w:val="001713DF"/>
    <w:rsid w:val="001720AA"/>
    <w:rsid w:val="00173CFD"/>
    <w:rsid w:val="00174CF6"/>
    <w:rsid w:val="00176C09"/>
    <w:rsid w:val="0018088E"/>
    <w:rsid w:val="00180B05"/>
    <w:rsid w:val="00182F0E"/>
    <w:rsid w:val="00187680"/>
    <w:rsid w:val="001900EC"/>
    <w:rsid w:val="0019178F"/>
    <w:rsid w:val="00192AB3"/>
    <w:rsid w:val="00193BAF"/>
    <w:rsid w:val="00193D5A"/>
    <w:rsid w:val="00194A3F"/>
    <w:rsid w:val="00195120"/>
    <w:rsid w:val="001A1EF5"/>
    <w:rsid w:val="001A2E5B"/>
    <w:rsid w:val="001A3173"/>
    <w:rsid w:val="001A5132"/>
    <w:rsid w:val="001A5774"/>
    <w:rsid w:val="001A6477"/>
    <w:rsid w:val="001A7110"/>
    <w:rsid w:val="001A74D5"/>
    <w:rsid w:val="001B0A75"/>
    <w:rsid w:val="001B23B7"/>
    <w:rsid w:val="001B2D3C"/>
    <w:rsid w:val="001B2E41"/>
    <w:rsid w:val="001B339A"/>
    <w:rsid w:val="001B361B"/>
    <w:rsid w:val="001B3E76"/>
    <w:rsid w:val="001B51CC"/>
    <w:rsid w:val="001B5F85"/>
    <w:rsid w:val="001B7219"/>
    <w:rsid w:val="001B7A50"/>
    <w:rsid w:val="001C0BFB"/>
    <w:rsid w:val="001C131C"/>
    <w:rsid w:val="001C254F"/>
    <w:rsid w:val="001C2653"/>
    <w:rsid w:val="001C31A0"/>
    <w:rsid w:val="001C3317"/>
    <w:rsid w:val="001C4F5C"/>
    <w:rsid w:val="001C6824"/>
    <w:rsid w:val="001C7EB0"/>
    <w:rsid w:val="001D1930"/>
    <w:rsid w:val="001D349D"/>
    <w:rsid w:val="001D48D0"/>
    <w:rsid w:val="001D6C5A"/>
    <w:rsid w:val="001D7BA2"/>
    <w:rsid w:val="001E0B89"/>
    <w:rsid w:val="001E11EA"/>
    <w:rsid w:val="001E17E2"/>
    <w:rsid w:val="001E1DE8"/>
    <w:rsid w:val="001E2AEF"/>
    <w:rsid w:val="001F0507"/>
    <w:rsid w:val="001F39E3"/>
    <w:rsid w:val="00200400"/>
    <w:rsid w:val="00201079"/>
    <w:rsid w:val="0020136D"/>
    <w:rsid w:val="002020E5"/>
    <w:rsid w:val="00202A62"/>
    <w:rsid w:val="002045EA"/>
    <w:rsid w:val="00205136"/>
    <w:rsid w:val="00206A8C"/>
    <w:rsid w:val="0020736D"/>
    <w:rsid w:val="00207C60"/>
    <w:rsid w:val="00207EC2"/>
    <w:rsid w:val="00210463"/>
    <w:rsid w:val="00213A17"/>
    <w:rsid w:val="00213A44"/>
    <w:rsid w:val="002151C5"/>
    <w:rsid w:val="00215F74"/>
    <w:rsid w:val="002179C1"/>
    <w:rsid w:val="00217D0F"/>
    <w:rsid w:val="00221BEA"/>
    <w:rsid w:val="00221EF0"/>
    <w:rsid w:val="002229F0"/>
    <w:rsid w:val="002236B6"/>
    <w:rsid w:val="00223804"/>
    <w:rsid w:val="00223823"/>
    <w:rsid w:val="00224A56"/>
    <w:rsid w:val="00225FD2"/>
    <w:rsid w:val="002260AF"/>
    <w:rsid w:val="00226EFC"/>
    <w:rsid w:val="002271C0"/>
    <w:rsid w:val="00234144"/>
    <w:rsid w:val="00235A9F"/>
    <w:rsid w:val="00235C15"/>
    <w:rsid w:val="00235D66"/>
    <w:rsid w:val="00237050"/>
    <w:rsid w:val="00243594"/>
    <w:rsid w:val="002437F0"/>
    <w:rsid w:val="002461FD"/>
    <w:rsid w:val="002512F3"/>
    <w:rsid w:val="0025144F"/>
    <w:rsid w:val="00251CF1"/>
    <w:rsid w:val="00253373"/>
    <w:rsid w:val="002607D1"/>
    <w:rsid w:val="00260E89"/>
    <w:rsid w:val="00261024"/>
    <w:rsid w:val="00265501"/>
    <w:rsid w:val="00266E64"/>
    <w:rsid w:val="0027232C"/>
    <w:rsid w:val="0027343E"/>
    <w:rsid w:val="00274189"/>
    <w:rsid w:val="0027481D"/>
    <w:rsid w:val="00275E25"/>
    <w:rsid w:val="00277B7D"/>
    <w:rsid w:val="002829F4"/>
    <w:rsid w:val="0028496D"/>
    <w:rsid w:val="0028510B"/>
    <w:rsid w:val="002854E3"/>
    <w:rsid w:val="002858E4"/>
    <w:rsid w:val="00286C86"/>
    <w:rsid w:val="002875F5"/>
    <w:rsid w:val="00287B94"/>
    <w:rsid w:val="002903EE"/>
    <w:rsid w:val="00291FB4"/>
    <w:rsid w:val="00292471"/>
    <w:rsid w:val="00293FAE"/>
    <w:rsid w:val="002963B2"/>
    <w:rsid w:val="002A0776"/>
    <w:rsid w:val="002A4462"/>
    <w:rsid w:val="002A4B78"/>
    <w:rsid w:val="002A558D"/>
    <w:rsid w:val="002A5903"/>
    <w:rsid w:val="002A638A"/>
    <w:rsid w:val="002A6643"/>
    <w:rsid w:val="002B049D"/>
    <w:rsid w:val="002B619D"/>
    <w:rsid w:val="002B6282"/>
    <w:rsid w:val="002B7595"/>
    <w:rsid w:val="002C073D"/>
    <w:rsid w:val="002C4656"/>
    <w:rsid w:val="002C4A58"/>
    <w:rsid w:val="002C65FE"/>
    <w:rsid w:val="002D02C7"/>
    <w:rsid w:val="002D181F"/>
    <w:rsid w:val="002D2165"/>
    <w:rsid w:val="002D21C4"/>
    <w:rsid w:val="002D4EB2"/>
    <w:rsid w:val="002D6DC0"/>
    <w:rsid w:val="002D7A6B"/>
    <w:rsid w:val="002E1575"/>
    <w:rsid w:val="002F2BC9"/>
    <w:rsid w:val="002F3F64"/>
    <w:rsid w:val="002F40AA"/>
    <w:rsid w:val="002F6F44"/>
    <w:rsid w:val="002F748C"/>
    <w:rsid w:val="00300654"/>
    <w:rsid w:val="0030139A"/>
    <w:rsid w:val="00301933"/>
    <w:rsid w:val="0030384E"/>
    <w:rsid w:val="00305410"/>
    <w:rsid w:val="00313D2C"/>
    <w:rsid w:val="00314070"/>
    <w:rsid w:val="003171B4"/>
    <w:rsid w:val="003178AC"/>
    <w:rsid w:val="00320E3A"/>
    <w:rsid w:val="00321267"/>
    <w:rsid w:val="00321F4B"/>
    <w:rsid w:val="003226AB"/>
    <w:rsid w:val="003234F6"/>
    <w:rsid w:val="0032363F"/>
    <w:rsid w:val="00325933"/>
    <w:rsid w:val="00325962"/>
    <w:rsid w:val="003303E3"/>
    <w:rsid w:val="00330E23"/>
    <w:rsid w:val="003313CB"/>
    <w:rsid w:val="00331BF3"/>
    <w:rsid w:val="003326C7"/>
    <w:rsid w:val="003375FE"/>
    <w:rsid w:val="00343691"/>
    <w:rsid w:val="003445B5"/>
    <w:rsid w:val="00346BE5"/>
    <w:rsid w:val="00346C90"/>
    <w:rsid w:val="003471CC"/>
    <w:rsid w:val="00347227"/>
    <w:rsid w:val="0034742A"/>
    <w:rsid w:val="00351EEC"/>
    <w:rsid w:val="003527F9"/>
    <w:rsid w:val="00353DE3"/>
    <w:rsid w:val="00357E4B"/>
    <w:rsid w:val="00360C23"/>
    <w:rsid w:val="00361862"/>
    <w:rsid w:val="00362357"/>
    <w:rsid w:val="003637E2"/>
    <w:rsid w:val="003639DF"/>
    <w:rsid w:val="0036426E"/>
    <w:rsid w:val="00364CBF"/>
    <w:rsid w:val="003657DA"/>
    <w:rsid w:val="003672AE"/>
    <w:rsid w:val="00374236"/>
    <w:rsid w:val="0037459C"/>
    <w:rsid w:val="0037637C"/>
    <w:rsid w:val="00382444"/>
    <w:rsid w:val="003831A2"/>
    <w:rsid w:val="00385D5F"/>
    <w:rsid w:val="0039041B"/>
    <w:rsid w:val="00395B36"/>
    <w:rsid w:val="00397851"/>
    <w:rsid w:val="003A3528"/>
    <w:rsid w:val="003A3B2E"/>
    <w:rsid w:val="003A524C"/>
    <w:rsid w:val="003A52B3"/>
    <w:rsid w:val="003A5F6A"/>
    <w:rsid w:val="003A74CF"/>
    <w:rsid w:val="003B048E"/>
    <w:rsid w:val="003B1007"/>
    <w:rsid w:val="003B4545"/>
    <w:rsid w:val="003B4CFF"/>
    <w:rsid w:val="003B641A"/>
    <w:rsid w:val="003B6783"/>
    <w:rsid w:val="003B68CD"/>
    <w:rsid w:val="003B6C6C"/>
    <w:rsid w:val="003B72B1"/>
    <w:rsid w:val="003C3EC3"/>
    <w:rsid w:val="003C3ED6"/>
    <w:rsid w:val="003C48BB"/>
    <w:rsid w:val="003C62A4"/>
    <w:rsid w:val="003C65BA"/>
    <w:rsid w:val="003C78B5"/>
    <w:rsid w:val="003D036C"/>
    <w:rsid w:val="003D19EE"/>
    <w:rsid w:val="003D3698"/>
    <w:rsid w:val="003D42E2"/>
    <w:rsid w:val="003D4DB7"/>
    <w:rsid w:val="003D741C"/>
    <w:rsid w:val="003E231E"/>
    <w:rsid w:val="003E3F0D"/>
    <w:rsid w:val="003E6AD3"/>
    <w:rsid w:val="003F0F87"/>
    <w:rsid w:val="003F1304"/>
    <w:rsid w:val="003F34F1"/>
    <w:rsid w:val="003F3F5B"/>
    <w:rsid w:val="003F5ACC"/>
    <w:rsid w:val="0040077E"/>
    <w:rsid w:val="004019D7"/>
    <w:rsid w:val="004039C3"/>
    <w:rsid w:val="00411076"/>
    <w:rsid w:val="00412262"/>
    <w:rsid w:val="00412DF4"/>
    <w:rsid w:val="00413027"/>
    <w:rsid w:val="004142E1"/>
    <w:rsid w:val="00415347"/>
    <w:rsid w:val="00415F05"/>
    <w:rsid w:val="00416796"/>
    <w:rsid w:val="0042317D"/>
    <w:rsid w:val="004235F6"/>
    <w:rsid w:val="0042443B"/>
    <w:rsid w:val="00425EC2"/>
    <w:rsid w:val="0042639A"/>
    <w:rsid w:val="00427327"/>
    <w:rsid w:val="0043095A"/>
    <w:rsid w:val="00430E41"/>
    <w:rsid w:val="004342D3"/>
    <w:rsid w:val="00435A34"/>
    <w:rsid w:val="004416DA"/>
    <w:rsid w:val="004449EE"/>
    <w:rsid w:val="00444A19"/>
    <w:rsid w:val="00444D61"/>
    <w:rsid w:val="00445E69"/>
    <w:rsid w:val="00446279"/>
    <w:rsid w:val="0044654E"/>
    <w:rsid w:val="0044763D"/>
    <w:rsid w:val="00451AF8"/>
    <w:rsid w:val="00452110"/>
    <w:rsid w:val="004532A4"/>
    <w:rsid w:val="0045349A"/>
    <w:rsid w:val="0045590A"/>
    <w:rsid w:val="0045735B"/>
    <w:rsid w:val="00457A4F"/>
    <w:rsid w:val="004601CF"/>
    <w:rsid w:val="0046177C"/>
    <w:rsid w:val="004635B8"/>
    <w:rsid w:val="00463DD9"/>
    <w:rsid w:val="004644D4"/>
    <w:rsid w:val="004645BD"/>
    <w:rsid w:val="004648F5"/>
    <w:rsid w:val="0046608B"/>
    <w:rsid w:val="00467111"/>
    <w:rsid w:val="00471003"/>
    <w:rsid w:val="004714C7"/>
    <w:rsid w:val="004719EA"/>
    <w:rsid w:val="00471A0D"/>
    <w:rsid w:val="00471C7D"/>
    <w:rsid w:val="00474796"/>
    <w:rsid w:val="004757F1"/>
    <w:rsid w:val="00476E5B"/>
    <w:rsid w:val="00480A4C"/>
    <w:rsid w:val="00481587"/>
    <w:rsid w:val="00481693"/>
    <w:rsid w:val="0048504B"/>
    <w:rsid w:val="00485191"/>
    <w:rsid w:val="00485835"/>
    <w:rsid w:val="00486A01"/>
    <w:rsid w:val="00486D26"/>
    <w:rsid w:val="00490940"/>
    <w:rsid w:val="00493064"/>
    <w:rsid w:val="00494643"/>
    <w:rsid w:val="00495A24"/>
    <w:rsid w:val="0049614D"/>
    <w:rsid w:val="00497D0D"/>
    <w:rsid w:val="004A016E"/>
    <w:rsid w:val="004A0664"/>
    <w:rsid w:val="004A51DA"/>
    <w:rsid w:val="004A78C6"/>
    <w:rsid w:val="004B105C"/>
    <w:rsid w:val="004B1E69"/>
    <w:rsid w:val="004B37C1"/>
    <w:rsid w:val="004B4C86"/>
    <w:rsid w:val="004B59F6"/>
    <w:rsid w:val="004B5C4A"/>
    <w:rsid w:val="004B5CD6"/>
    <w:rsid w:val="004C427C"/>
    <w:rsid w:val="004C7E73"/>
    <w:rsid w:val="004D01EB"/>
    <w:rsid w:val="004D2676"/>
    <w:rsid w:val="004D3FD8"/>
    <w:rsid w:val="004D4BA0"/>
    <w:rsid w:val="004D5026"/>
    <w:rsid w:val="004D551F"/>
    <w:rsid w:val="004D6A52"/>
    <w:rsid w:val="004E078A"/>
    <w:rsid w:val="004E148E"/>
    <w:rsid w:val="004E1B8F"/>
    <w:rsid w:val="004E27E0"/>
    <w:rsid w:val="004E3659"/>
    <w:rsid w:val="004E371B"/>
    <w:rsid w:val="004E4B4D"/>
    <w:rsid w:val="004E544C"/>
    <w:rsid w:val="004E57C7"/>
    <w:rsid w:val="004E629E"/>
    <w:rsid w:val="004E64B4"/>
    <w:rsid w:val="004F1E3B"/>
    <w:rsid w:val="004F4615"/>
    <w:rsid w:val="004F4FA5"/>
    <w:rsid w:val="004F6D83"/>
    <w:rsid w:val="00500BFE"/>
    <w:rsid w:val="00502002"/>
    <w:rsid w:val="00502951"/>
    <w:rsid w:val="0050470F"/>
    <w:rsid w:val="00505816"/>
    <w:rsid w:val="00507064"/>
    <w:rsid w:val="00510D60"/>
    <w:rsid w:val="0051327D"/>
    <w:rsid w:val="0051376B"/>
    <w:rsid w:val="00517598"/>
    <w:rsid w:val="005178C0"/>
    <w:rsid w:val="0051790A"/>
    <w:rsid w:val="00522AC2"/>
    <w:rsid w:val="00524507"/>
    <w:rsid w:val="00524745"/>
    <w:rsid w:val="005261B1"/>
    <w:rsid w:val="0052692D"/>
    <w:rsid w:val="00530910"/>
    <w:rsid w:val="005315CD"/>
    <w:rsid w:val="00533A94"/>
    <w:rsid w:val="0053665F"/>
    <w:rsid w:val="00537CE1"/>
    <w:rsid w:val="00541CBE"/>
    <w:rsid w:val="0054496F"/>
    <w:rsid w:val="0055160B"/>
    <w:rsid w:val="00551910"/>
    <w:rsid w:val="00552DBA"/>
    <w:rsid w:val="00556740"/>
    <w:rsid w:val="00556C9B"/>
    <w:rsid w:val="005627D5"/>
    <w:rsid w:val="0056381A"/>
    <w:rsid w:val="00563BA1"/>
    <w:rsid w:val="00565638"/>
    <w:rsid w:val="00565A77"/>
    <w:rsid w:val="00566FE6"/>
    <w:rsid w:val="00570C5A"/>
    <w:rsid w:val="0057144C"/>
    <w:rsid w:val="00577E87"/>
    <w:rsid w:val="005837FB"/>
    <w:rsid w:val="00584C15"/>
    <w:rsid w:val="005877F2"/>
    <w:rsid w:val="00590CA3"/>
    <w:rsid w:val="00591ABC"/>
    <w:rsid w:val="00592EFC"/>
    <w:rsid w:val="005968C5"/>
    <w:rsid w:val="00596D6F"/>
    <w:rsid w:val="005A1589"/>
    <w:rsid w:val="005A1E45"/>
    <w:rsid w:val="005A42DA"/>
    <w:rsid w:val="005A43C0"/>
    <w:rsid w:val="005A44CC"/>
    <w:rsid w:val="005A6924"/>
    <w:rsid w:val="005A71A4"/>
    <w:rsid w:val="005B092F"/>
    <w:rsid w:val="005B1796"/>
    <w:rsid w:val="005B34C8"/>
    <w:rsid w:val="005B3595"/>
    <w:rsid w:val="005B5A5C"/>
    <w:rsid w:val="005B7EBD"/>
    <w:rsid w:val="005C04A3"/>
    <w:rsid w:val="005C2144"/>
    <w:rsid w:val="005C2E1F"/>
    <w:rsid w:val="005C43FC"/>
    <w:rsid w:val="005C4BB8"/>
    <w:rsid w:val="005C570E"/>
    <w:rsid w:val="005C773C"/>
    <w:rsid w:val="005C784F"/>
    <w:rsid w:val="005D0771"/>
    <w:rsid w:val="005D0E1B"/>
    <w:rsid w:val="005D729E"/>
    <w:rsid w:val="005D7AA5"/>
    <w:rsid w:val="005E2343"/>
    <w:rsid w:val="005E288A"/>
    <w:rsid w:val="005E31C8"/>
    <w:rsid w:val="005E6F4D"/>
    <w:rsid w:val="005E774A"/>
    <w:rsid w:val="005F0D5B"/>
    <w:rsid w:val="005F2347"/>
    <w:rsid w:val="005F24BE"/>
    <w:rsid w:val="005F3C58"/>
    <w:rsid w:val="005F4395"/>
    <w:rsid w:val="005F58F5"/>
    <w:rsid w:val="005F6C33"/>
    <w:rsid w:val="005F7B55"/>
    <w:rsid w:val="0060009C"/>
    <w:rsid w:val="00602C4A"/>
    <w:rsid w:val="00603071"/>
    <w:rsid w:val="0060320F"/>
    <w:rsid w:val="00603A1E"/>
    <w:rsid w:val="0060492D"/>
    <w:rsid w:val="00604D99"/>
    <w:rsid w:val="00604E8D"/>
    <w:rsid w:val="00605091"/>
    <w:rsid w:val="00607BD5"/>
    <w:rsid w:val="00613214"/>
    <w:rsid w:val="006138D8"/>
    <w:rsid w:val="006150CA"/>
    <w:rsid w:val="00615496"/>
    <w:rsid w:val="006155E6"/>
    <w:rsid w:val="0061566A"/>
    <w:rsid w:val="00621A46"/>
    <w:rsid w:val="0062671A"/>
    <w:rsid w:val="00627629"/>
    <w:rsid w:val="00631645"/>
    <w:rsid w:val="0063362D"/>
    <w:rsid w:val="00635095"/>
    <w:rsid w:val="00635D70"/>
    <w:rsid w:val="0063620B"/>
    <w:rsid w:val="006366BF"/>
    <w:rsid w:val="00637AA7"/>
    <w:rsid w:val="006400D9"/>
    <w:rsid w:val="006412D1"/>
    <w:rsid w:val="00645297"/>
    <w:rsid w:val="00645359"/>
    <w:rsid w:val="00645A04"/>
    <w:rsid w:val="00647EB0"/>
    <w:rsid w:val="00650E17"/>
    <w:rsid w:val="006531D0"/>
    <w:rsid w:val="00654A2E"/>
    <w:rsid w:val="00655BE9"/>
    <w:rsid w:val="00656763"/>
    <w:rsid w:val="006605EB"/>
    <w:rsid w:val="006630D9"/>
    <w:rsid w:val="0066378D"/>
    <w:rsid w:val="0066445D"/>
    <w:rsid w:val="00666355"/>
    <w:rsid w:val="00670125"/>
    <w:rsid w:val="00673D44"/>
    <w:rsid w:val="0067630B"/>
    <w:rsid w:val="00685BC8"/>
    <w:rsid w:val="006926BF"/>
    <w:rsid w:val="00694684"/>
    <w:rsid w:val="00695C86"/>
    <w:rsid w:val="00696AA3"/>
    <w:rsid w:val="00697138"/>
    <w:rsid w:val="00697DB2"/>
    <w:rsid w:val="006A0384"/>
    <w:rsid w:val="006A09B4"/>
    <w:rsid w:val="006A10C2"/>
    <w:rsid w:val="006A3351"/>
    <w:rsid w:val="006A3745"/>
    <w:rsid w:val="006A398A"/>
    <w:rsid w:val="006A3F00"/>
    <w:rsid w:val="006A4923"/>
    <w:rsid w:val="006A5395"/>
    <w:rsid w:val="006A6DB0"/>
    <w:rsid w:val="006A6E72"/>
    <w:rsid w:val="006A750A"/>
    <w:rsid w:val="006B134D"/>
    <w:rsid w:val="006B1FCD"/>
    <w:rsid w:val="006B2220"/>
    <w:rsid w:val="006B4603"/>
    <w:rsid w:val="006B4D14"/>
    <w:rsid w:val="006B6E74"/>
    <w:rsid w:val="006B7CCA"/>
    <w:rsid w:val="006C1451"/>
    <w:rsid w:val="006C3204"/>
    <w:rsid w:val="006C4609"/>
    <w:rsid w:val="006C4E70"/>
    <w:rsid w:val="006C529F"/>
    <w:rsid w:val="006C5D54"/>
    <w:rsid w:val="006C741C"/>
    <w:rsid w:val="006D0188"/>
    <w:rsid w:val="006D1B8E"/>
    <w:rsid w:val="006D2F5A"/>
    <w:rsid w:val="006D3A48"/>
    <w:rsid w:val="006D49CA"/>
    <w:rsid w:val="006D4DD4"/>
    <w:rsid w:val="006D5755"/>
    <w:rsid w:val="006D6FBC"/>
    <w:rsid w:val="006E1927"/>
    <w:rsid w:val="006E1CBC"/>
    <w:rsid w:val="006E2B43"/>
    <w:rsid w:val="006E561D"/>
    <w:rsid w:val="006E70CE"/>
    <w:rsid w:val="006E7BDD"/>
    <w:rsid w:val="006F296B"/>
    <w:rsid w:val="006F3D9B"/>
    <w:rsid w:val="006F5239"/>
    <w:rsid w:val="006F524D"/>
    <w:rsid w:val="006F7A9E"/>
    <w:rsid w:val="00700F8B"/>
    <w:rsid w:val="00703E38"/>
    <w:rsid w:val="0070452A"/>
    <w:rsid w:val="00707AB6"/>
    <w:rsid w:val="00710BFB"/>
    <w:rsid w:val="00713084"/>
    <w:rsid w:val="00715581"/>
    <w:rsid w:val="00715B63"/>
    <w:rsid w:val="00716A3D"/>
    <w:rsid w:val="00716C36"/>
    <w:rsid w:val="00721501"/>
    <w:rsid w:val="0072177A"/>
    <w:rsid w:val="00721E47"/>
    <w:rsid w:val="00724327"/>
    <w:rsid w:val="007249F0"/>
    <w:rsid w:val="0072545C"/>
    <w:rsid w:val="00725460"/>
    <w:rsid w:val="0072653C"/>
    <w:rsid w:val="00727CB7"/>
    <w:rsid w:val="007317D5"/>
    <w:rsid w:val="0073185F"/>
    <w:rsid w:val="00732BD4"/>
    <w:rsid w:val="00732D5D"/>
    <w:rsid w:val="00735988"/>
    <w:rsid w:val="00736548"/>
    <w:rsid w:val="00736FCA"/>
    <w:rsid w:val="00737FA4"/>
    <w:rsid w:val="007436C1"/>
    <w:rsid w:val="0074634C"/>
    <w:rsid w:val="00747FBB"/>
    <w:rsid w:val="00750447"/>
    <w:rsid w:val="0076048E"/>
    <w:rsid w:val="00760508"/>
    <w:rsid w:val="00761272"/>
    <w:rsid w:val="007629C1"/>
    <w:rsid w:val="00764517"/>
    <w:rsid w:val="00764AA8"/>
    <w:rsid w:val="007664FC"/>
    <w:rsid w:val="0077082A"/>
    <w:rsid w:val="00770FBB"/>
    <w:rsid w:val="00772654"/>
    <w:rsid w:val="00775F3F"/>
    <w:rsid w:val="007776C8"/>
    <w:rsid w:val="00780CE1"/>
    <w:rsid w:val="007810F0"/>
    <w:rsid w:val="00782680"/>
    <w:rsid w:val="0078344B"/>
    <w:rsid w:val="007844CA"/>
    <w:rsid w:val="00784CA1"/>
    <w:rsid w:val="007875F9"/>
    <w:rsid w:val="0079271E"/>
    <w:rsid w:val="00792F21"/>
    <w:rsid w:val="00793DFB"/>
    <w:rsid w:val="00794B4F"/>
    <w:rsid w:val="007A06AA"/>
    <w:rsid w:val="007A18FD"/>
    <w:rsid w:val="007A22CE"/>
    <w:rsid w:val="007A3116"/>
    <w:rsid w:val="007A4262"/>
    <w:rsid w:val="007A4E27"/>
    <w:rsid w:val="007A4F3D"/>
    <w:rsid w:val="007A6BD1"/>
    <w:rsid w:val="007A7B02"/>
    <w:rsid w:val="007B3866"/>
    <w:rsid w:val="007B6E0A"/>
    <w:rsid w:val="007B73B2"/>
    <w:rsid w:val="007B7455"/>
    <w:rsid w:val="007C171C"/>
    <w:rsid w:val="007C250A"/>
    <w:rsid w:val="007C47CD"/>
    <w:rsid w:val="007C4BAC"/>
    <w:rsid w:val="007D03CD"/>
    <w:rsid w:val="007D0E86"/>
    <w:rsid w:val="007D1B8A"/>
    <w:rsid w:val="007D1E08"/>
    <w:rsid w:val="007D29F6"/>
    <w:rsid w:val="007D2FD3"/>
    <w:rsid w:val="007D394F"/>
    <w:rsid w:val="007D39C1"/>
    <w:rsid w:val="007D3D94"/>
    <w:rsid w:val="007E0DD5"/>
    <w:rsid w:val="007E12C4"/>
    <w:rsid w:val="007E15E4"/>
    <w:rsid w:val="007E228B"/>
    <w:rsid w:val="007F22AC"/>
    <w:rsid w:val="007F580D"/>
    <w:rsid w:val="007F5EBB"/>
    <w:rsid w:val="007F7156"/>
    <w:rsid w:val="008005E4"/>
    <w:rsid w:val="008012DB"/>
    <w:rsid w:val="00802F7C"/>
    <w:rsid w:val="008030F8"/>
    <w:rsid w:val="00807510"/>
    <w:rsid w:val="008112D9"/>
    <w:rsid w:val="00813A5C"/>
    <w:rsid w:val="008146F6"/>
    <w:rsid w:val="00815423"/>
    <w:rsid w:val="00815F8A"/>
    <w:rsid w:val="008169BE"/>
    <w:rsid w:val="00817BB1"/>
    <w:rsid w:val="00820296"/>
    <w:rsid w:val="00820D2F"/>
    <w:rsid w:val="0082184E"/>
    <w:rsid w:val="00822125"/>
    <w:rsid w:val="00822D21"/>
    <w:rsid w:val="008274CB"/>
    <w:rsid w:val="008278D5"/>
    <w:rsid w:val="008326C4"/>
    <w:rsid w:val="00832CD9"/>
    <w:rsid w:val="008332B9"/>
    <w:rsid w:val="00834DBD"/>
    <w:rsid w:val="0083500B"/>
    <w:rsid w:val="00836A1D"/>
    <w:rsid w:val="00836ABF"/>
    <w:rsid w:val="00840DF9"/>
    <w:rsid w:val="008414FB"/>
    <w:rsid w:val="00841795"/>
    <w:rsid w:val="00841C79"/>
    <w:rsid w:val="0084259C"/>
    <w:rsid w:val="00843F76"/>
    <w:rsid w:val="0084453C"/>
    <w:rsid w:val="00845888"/>
    <w:rsid w:val="00845BBC"/>
    <w:rsid w:val="008463CC"/>
    <w:rsid w:val="00850AE8"/>
    <w:rsid w:val="0085224B"/>
    <w:rsid w:val="00853924"/>
    <w:rsid w:val="00855AF6"/>
    <w:rsid w:val="008606D8"/>
    <w:rsid w:val="00861AF8"/>
    <w:rsid w:val="0086380E"/>
    <w:rsid w:val="00873822"/>
    <w:rsid w:val="00873EDB"/>
    <w:rsid w:val="008773B3"/>
    <w:rsid w:val="008812CC"/>
    <w:rsid w:val="00881506"/>
    <w:rsid w:val="008828DD"/>
    <w:rsid w:val="00883F17"/>
    <w:rsid w:val="00885DFD"/>
    <w:rsid w:val="00886EBE"/>
    <w:rsid w:val="00890418"/>
    <w:rsid w:val="008923A8"/>
    <w:rsid w:val="00897B51"/>
    <w:rsid w:val="008A000B"/>
    <w:rsid w:val="008A0436"/>
    <w:rsid w:val="008A187A"/>
    <w:rsid w:val="008A4C4F"/>
    <w:rsid w:val="008A6C56"/>
    <w:rsid w:val="008B243F"/>
    <w:rsid w:val="008B2D02"/>
    <w:rsid w:val="008B3821"/>
    <w:rsid w:val="008B49AE"/>
    <w:rsid w:val="008B5740"/>
    <w:rsid w:val="008B5C8B"/>
    <w:rsid w:val="008C045E"/>
    <w:rsid w:val="008C0B12"/>
    <w:rsid w:val="008C1C32"/>
    <w:rsid w:val="008C2827"/>
    <w:rsid w:val="008C6C7F"/>
    <w:rsid w:val="008D48B2"/>
    <w:rsid w:val="008D61D3"/>
    <w:rsid w:val="008D62D8"/>
    <w:rsid w:val="008D7FF0"/>
    <w:rsid w:val="008E05B4"/>
    <w:rsid w:val="008E24CE"/>
    <w:rsid w:val="008E56F8"/>
    <w:rsid w:val="008E67EC"/>
    <w:rsid w:val="008E6E92"/>
    <w:rsid w:val="008E7E80"/>
    <w:rsid w:val="008F243D"/>
    <w:rsid w:val="008F2662"/>
    <w:rsid w:val="008F33AA"/>
    <w:rsid w:val="008F4412"/>
    <w:rsid w:val="008F5EA3"/>
    <w:rsid w:val="008F69CB"/>
    <w:rsid w:val="008F704C"/>
    <w:rsid w:val="008F70B7"/>
    <w:rsid w:val="009032B8"/>
    <w:rsid w:val="00903856"/>
    <w:rsid w:val="00904A6B"/>
    <w:rsid w:val="009111B6"/>
    <w:rsid w:val="009128D1"/>
    <w:rsid w:val="009136F2"/>
    <w:rsid w:val="00916C4D"/>
    <w:rsid w:val="00917552"/>
    <w:rsid w:val="00917E22"/>
    <w:rsid w:val="0092060A"/>
    <w:rsid w:val="00921EDF"/>
    <w:rsid w:val="009223E6"/>
    <w:rsid w:val="0092554D"/>
    <w:rsid w:val="00927FDD"/>
    <w:rsid w:val="009312CC"/>
    <w:rsid w:val="0093335C"/>
    <w:rsid w:val="009349E7"/>
    <w:rsid w:val="00936E2A"/>
    <w:rsid w:val="00941B5C"/>
    <w:rsid w:val="00942E14"/>
    <w:rsid w:val="00943DB9"/>
    <w:rsid w:val="00944144"/>
    <w:rsid w:val="00944AAF"/>
    <w:rsid w:val="009469BD"/>
    <w:rsid w:val="00953185"/>
    <w:rsid w:val="009567B5"/>
    <w:rsid w:val="00956FED"/>
    <w:rsid w:val="00960D18"/>
    <w:rsid w:val="00961068"/>
    <w:rsid w:val="009620CE"/>
    <w:rsid w:val="00962561"/>
    <w:rsid w:val="00965339"/>
    <w:rsid w:val="009702DE"/>
    <w:rsid w:val="009717FB"/>
    <w:rsid w:val="00974418"/>
    <w:rsid w:val="009777A1"/>
    <w:rsid w:val="00981911"/>
    <w:rsid w:val="00981FFC"/>
    <w:rsid w:val="009820A3"/>
    <w:rsid w:val="00982219"/>
    <w:rsid w:val="00984011"/>
    <w:rsid w:val="00984F10"/>
    <w:rsid w:val="00986A93"/>
    <w:rsid w:val="00990EC6"/>
    <w:rsid w:val="00993848"/>
    <w:rsid w:val="00995EB0"/>
    <w:rsid w:val="00996B6E"/>
    <w:rsid w:val="00997385"/>
    <w:rsid w:val="009A2C50"/>
    <w:rsid w:val="009A30EC"/>
    <w:rsid w:val="009A337E"/>
    <w:rsid w:val="009A5A87"/>
    <w:rsid w:val="009A783C"/>
    <w:rsid w:val="009B3E0E"/>
    <w:rsid w:val="009B50E5"/>
    <w:rsid w:val="009B5B50"/>
    <w:rsid w:val="009B653A"/>
    <w:rsid w:val="009C0B5E"/>
    <w:rsid w:val="009C1027"/>
    <w:rsid w:val="009D384E"/>
    <w:rsid w:val="009D6C15"/>
    <w:rsid w:val="009D752D"/>
    <w:rsid w:val="009E0AEA"/>
    <w:rsid w:val="009E21A9"/>
    <w:rsid w:val="009E3481"/>
    <w:rsid w:val="009F7A4A"/>
    <w:rsid w:val="00A00131"/>
    <w:rsid w:val="00A00800"/>
    <w:rsid w:val="00A008B8"/>
    <w:rsid w:val="00A01B12"/>
    <w:rsid w:val="00A023E0"/>
    <w:rsid w:val="00A02461"/>
    <w:rsid w:val="00A035BE"/>
    <w:rsid w:val="00A04BD3"/>
    <w:rsid w:val="00A06AB7"/>
    <w:rsid w:val="00A11407"/>
    <w:rsid w:val="00A13194"/>
    <w:rsid w:val="00A1405A"/>
    <w:rsid w:val="00A14367"/>
    <w:rsid w:val="00A149F6"/>
    <w:rsid w:val="00A15C0B"/>
    <w:rsid w:val="00A20342"/>
    <w:rsid w:val="00A20C65"/>
    <w:rsid w:val="00A20D4C"/>
    <w:rsid w:val="00A20D56"/>
    <w:rsid w:val="00A222FF"/>
    <w:rsid w:val="00A269FE"/>
    <w:rsid w:val="00A27A2D"/>
    <w:rsid w:val="00A27DD1"/>
    <w:rsid w:val="00A30A91"/>
    <w:rsid w:val="00A33A76"/>
    <w:rsid w:val="00A33C29"/>
    <w:rsid w:val="00A34D6E"/>
    <w:rsid w:val="00A40373"/>
    <w:rsid w:val="00A407BA"/>
    <w:rsid w:val="00A4083B"/>
    <w:rsid w:val="00A4306E"/>
    <w:rsid w:val="00A458D0"/>
    <w:rsid w:val="00A45BDF"/>
    <w:rsid w:val="00A462AA"/>
    <w:rsid w:val="00A52FF3"/>
    <w:rsid w:val="00A557EB"/>
    <w:rsid w:val="00A56F74"/>
    <w:rsid w:val="00A57A8E"/>
    <w:rsid w:val="00A57C21"/>
    <w:rsid w:val="00A617F7"/>
    <w:rsid w:val="00A61875"/>
    <w:rsid w:val="00A62433"/>
    <w:rsid w:val="00A63C2E"/>
    <w:rsid w:val="00A648BF"/>
    <w:rsid w:val="00A64F95"/>
    <w:rsid w:val="00A66D17"/>
    <w:rsid w:val="00A713A0"/>
    <w:rsid w:val="00A74D30"/>
    <w:rsid w:val="00A8068B"/>
    <w:rsid w:val="00A81083"/>
    <w:rsid w:val="00A8270C"/>
    <w:rsid w:val="00A839D7"/>
    <w:rsid w:val="00A846AB"/>
    <w:rsid w:val="00A84D67"/>
    <w:rsid w:val="00A8638A"/>
    <w:rsid w:val="00A87243"/>
    <w:rsid w:val="00A90EAC"/>
    <w:rsid w:val="00A92BB2"/>
    <w:rsid w:val="00A93506"/>
    <w:rsid w:val="00A94BB6"/>
    <w:rsid w:val="00A94D61"/>
    <w:rsid w:val="00A95017"/>
    <w:rsid w:val="00A9688C"/>
    <w:rsid w:val="00A97504"/>
    <w:rsid w:val="00A9798F"/>
    <w:rsid w:val="00AA2A5E"/>
    <w:rsid w:val="00AA6C2D"/>
    <w:rsid w:val="00AA7808"/>
    <w:rsid w:val="00AB2C38"/>
    <w:rsid w:val="00AB5D45"/>
    <w:rsid w:val="00AB67B4"/>
    <w:rsid w:val="00AB7E21"/>
    <w:rsid w:val="00AC3201"/>
    <w:rsid w:val="00AC3D5D"/>
    <w:rsid w:val="00AC4915"/>
    <w:rsid w:val="00AC6ADD"/>
    <w:rsid w:val="00AC6DCB"/>
    <w:rsid w:val="00AD0358"/>
    <w:rsid w:val="00AD08B2"/>
    <w:rsid w:val="00AD0A0B"/>
    <w:rsid w:val="00AD21A7"/>
    <w:rsid w:val="00AD3050"/>
    <w:rsid w:val="00AD3872"/>
    <w:rsid w:val="00AD54E2"/>
    <w:rsid w:val="00AD7BAC"/>
    <w:rsid w:val="00AD7C71"/>
    <w:rsid w:val="00AE0CDB"/>
    <w:rsid w:val="00AE29F8"/>
    <w:rsid w:val="00AE33DD"/>
    <w:rsid w:val="00AE3F15"/>
    <w:rsid w:val="00AE43F9"/>
    <w:rsid w:val="00AE4784"/>
    <w:rsid w:val="00AE4FF4"/>
    <w:rsid w:val="00AE5CAF"/>
    <w:rsid w:val="00AE7667"/>
    <w:rsid w:val="00AE7E33"/>
    <w:rsid w:val="00AF1701"/>
    <w:rsid w:val="00AF3DED"/>
    <w:rsid w:val="00AF43C8"/>
    <w:rsid w:val="00B01310"/>
    <w:rsid w:val="00B034B3"/>
    <w:rsid w:val="00B03626"/>
    <w:rsid w:val="00B037C0"/>
    <w:rsid w:val="00B03A6A"/>
    <w:rsid w:val="00B061F1"/>
    <w:rsid w:val="00B06318"/>
    <w:rsid w:val="00B068C2"/>
    <w:rsid w:val="00B07E2C"/>
    <w:rsid w:val="00B10355"/>
    <w:rsid w:val="00B113EE"/>
    <w:rsid w:val="00B11644"/>
    <w:rsid w:val="00B117DE"/>
    <w:rsid w:val="00B1493E"/>
    <w:rsid w:val="00B22669"/>
    <w:rsid w:val="00B2469D"/>
    <w:rsid w:val="00B2602D"/>
    <w:rsid w:val="00B31574"/>
    <w:rsid w:val="00B31C05"/>
    <w:rsid w:val="00B331D1"/>
    <w:rsid w:val="00B33DAD"/>
    <w:rsid w:val="00B33FB7"/>
    <w:rsid w:val="00B342B4"/>
    <w:rsid w:val="00B34301"/>
    <w:rsid w:val="00B35470"/>
    <w:rsid w:val="00B375BD"/>
    <w:rsid w:val="00B435A7"/>
    <w:rsid w:val="00B454F3"/>
    <w:rsid w:val="00B45719"/>
    <w:rsid w:val="00B46632"/>
    <w:rsid w:val="00B5197D"/>
    <w:rsid w:val="00B521BF"/>
    <w:rsid w:val="00B52577"/>
    <w:rsid w:val="00B534EC"/>
    <w:rsid w:val="00B5358F"/>
    <w:rsid w:val="00B54755"/>
    <w:rsid w:val="00B54E51"/>
    <w:rsid w:val="00B5500F"/>
    <w:rsid w:val="00B5506F"/>
    <w:rsid w:val="00B55BB7"/>
    <w:rsid w:val="00B5645B"/>
    <w:rsid w:val="00B61D4B"/>
    <w:rsid w:val="00B63670"/>
    <w:rsid w:val="00B64E4A"/>
    <w:rsid w:val="00B67357"/>
    <w:rsid w:val="00B704E5"/>
    <w:rsid w:val="00B706B4"/>
    <w:rsid w:val="00B7781F"/>
    <w:rsid w:val="00B81693"/>
    <w:rsid w:val="00B82ECD"/>
    <w:rsid w:val="00B838A6"/>
    <w:rsid w:val="00B84453"/>
    <w:rsid w:val="00B920A5"/>
    <w:rsid w:val="00B935B9"/>
    <w:rsid w:val="00B9412C"/>
    <w:rsid w:val="00B946CA"/>
    <w:rsid w:val="00B95A15"/>
    <w:rsid w:val="00BA24B6"/>
    <w:rsid w:val="00BA3681"/>
    <w:rsid w:val="00BA393D"/>
    <w:rsid w:val="00BA43C3"/>
    <w:rsid w:val="00BA6A12"/>
    <w:rsid w:val="00BA7106"/>
    <w:rsid w:val="00BB6E87"/>
    <w:rsid w:val="00BC0E86"/>
    <w:rsid w:val="00BC1925"/>
    <w:rsid w:val="00BC2B25"/>
    <w:rsid w:val="00BC42F0"/>
    <w:rsid w:val="00BC70C5"/>
    <w:rsid w:val="00BC71D4"/>
    <w:rsid w:val="00BD0A91"/>
    <w:rsid w:val="00BD0D18"/>
    <w:rsid w:val="00BD461E"/>
    <w:rsid w:val="00BD49BD"/>
    <w:rsid w:val="00BE10E1"/>
    <w:rsid w:val="00BE2D83"/>
    <w:rsid w:val="00BE3045"/>
    <w:rsid w:val="00BE5B9C"/>
    <w:rsid w:val="00BE615C"/>
    <w:rsid w:val="00BF56A6"/>
    <w:rsid w:val="00BF5AD3"/>
    <w:rsid w:val="00BF6081"/>
    <w:rsid w:val="00BF6469"/>
    <w:rsid w:val="00BF7313"/>
    <w:rsid w:val="00BF78A8"/>
    <w:rsid w:val="00C01373"/>
    <w:rsid w:val="00C023C4"/>
    <w:rsid w:val="00C0606F"/>
    <w:rsid w:val="00C116BA"/>
    <w:rsid w:val="00C12092"/>
    <w:rsid w:val="00C13820"/>
    <w:rsid w:val="00C13E2F"/>
    <w:rsid w:val="00C13EE9"/>
    <w:rsid w:val="00C151B4"/>
    <w:rsid w:val="00C1559B"/>
    <w:rsid w:val="00C2022A"/>
    <w:rsid w:val="00C216A4"/>
    <w:rsid w:val="00C24EF0"/>
    <w:rsid w:val="00C2630B"/>
    <w:rsid w:val="00C2716F"/>
    <w:rsid w:val="00C3091D"/>
    <w:rsid w:val="00C32951"/>
    <w:rsid w:val="00C3467B"/>
    <w:rsid w:val="00C35525"/>
    <w:rsid w:val="00C35E19"/>
    <w:rsid w:val="00C35E6A"/>
    <w:rsid w:val="00C427EB"/>
    <w:rsid w:val="00C44C3C"/>
    <w:rsid w:val="00C45125"/>
    <w:rsid w:val="00C456F6"/>
    <w:rsid w:val="00C45B1E"/>
    <w:rsid w:val="00C4727B"/>
    <w:rsid w:val="00C47945"/>
    <w:rsid w:val="00C50C81"/>
    <w:rsid w:val="00C518CE"/>
    <w:rsid w:val="00C53097"/>
    <w:rsid w:val="00C54A1E"/>
    <w:rsid w:val="00C56B37"/>
    <w:rsid w:val="00C571F1"/>
    <w:rsid w:val="00C602DC"/>
    <w:rsid w:val="00C6226E"/>
    <w:rsid w:val="00C62DA5"/>
    <w:rsid w:val="00C63A86"/>
    <w:rsid w:val="00C647B1"/>
    <w:rsid w:val="00C701D7"/>
    <w:rsid w:val="00C732D0"/>
    <w:rsid w:val="00C77ABA"/>
    <w:rsid w:val="00C77BC2"/>
    <w:rsid w:val="00C803B4"/>
    <w:rsid w:val="00C827C4"/>
    <w:rsid w:val="00C83472"/>
    <w:rsid w:val="00C83DF0"/>
    <w:rsid w:val="00C84219"/>
    <w:rsid w:val="00C8452D"/>
    <w:rsid w:val="00C8615A"/>
    <w:rsid w:val="00C91736"/>
    <w:rsid w:val="00C923E8"/>
    <w:rsid w:val="00C9407B"/>
    <w:rsid w:val="00C94F99"/>
    <w:rsid w:val="00C959BC"/>
    <w:rsid w:val="00C961D7"/>
    <w:rsid w:val="00C97EEC"/>
    <w:rsid w:val="00CA23B9"/>
    <w:rsid w:val="00CA4C96"/>
    <w:rsid w:val="00CA568D"/>
    <w:rsid w:val="00CA60F8"/>
    <w:rsid w:val="00CA6B63"/>
    <w:rsid w:val="00CA782D"/>
    <w:rsid w:val="00CB0596"/>
    <w:rsid w:val="00CB084E"/>
    <w:rsid w:val="00CB287A"/>
    <w:rsid w:val="00CB39C8"/>
    <w:rsid w:val="00CB5F8B"/>
    <w:rsid w:val="00CB66A4"/>
    <w:rsid w:val="00CB6A49"/>
    <w:rsid w:val="00CB74F2"/>
    <w:rsid w:val="00CC033A"/>
    <w:rsid w:val="00CC0DD7"/>
    <w:rsid w:val="00CC0E7E"/>
    <w:rsid w:val="00CC192B"/>
    <w:rsid w:val="00CC1C1D"/>
    <w:rsid w:val="00CC4177"/>
    <w:rsid w:val="00CC5087"/>
    <w:rsid w:val="00CD0BD4"/>
    <w:rsid w:val="00CD46A3"/>
    <w:rsid w:val="00CD70E0"/>
    <w:rsid w:val="00CD7C33"/>
    <w:rsid w:val="00CE01EE"/>
    <w:rsid w:val="00CE3A83"/>
    <w:rsid w:val="00CE69E4"/>
    <w:rsid w:val="00CF5F75"/>
    <w:rsid w:val="00D00A5C"/>
    <w:rsid w:val="00D01B2D"/>
    <w:rsid w:val="00D021F0"/>
    <w:rsid w:val="00D03E1B"/>
    <w:rsid w:val="00D04015"/>
    <w:rsid w:val="00D06FCE"/>
    <w:rsid w:val="00D078DE"/>
    <w:rsid w:val="00D12C41"/>
    <w:rsid w:val="00D133D3"/>
    <w:rsid w:val="00D15B94"/>
    <w:rsid w:val="00D16368"/>
    <w:rsid w:val="00D167C7"/>
    <w:rsid w:val="00D21D76"/>
    <w:rsid w:val="00D23F81"/>
    <w:rsid w:val="00D24269"/>
    <w:rsid w:val="00D2465F"/>
    <w:rsid w:val="00D252FF"/>
    <w:rsid w:val="00D30A57"/>
    <w:rsid w:val="00D31A7C"/>
    <w:rsid w:val="00D37026"/>
    <w:rsid w:val="00D37E19"/>
    <w:rsid w:val="00D4151C"/>
    <w:rsid w:val="00D4156E"/>
    <w:rsid w:val="00D41B60"/>
    <w:rsid w:val="00D44879"/>
    <w:rsid w:val="00D45FB3"/>
    <w:rsid w:val="00D47B42"/>
    <w:rsid w:val="00D47B9D"/>
    <w:rsid w:val="00D50608"/>
    <w:rsid w:val="00D506BD"/>
    <w:rsid w:val="00D5343E"/>
    <w:rsid w:val="00D53EAB"/>
    <w:rsid w:val="00D55DFF"/>
    <w:rsid w:val="00D56DFD"/>
    <w:rsid w:val="00D61587"/>
    <w:rsid w:val="00D61640"/>
    <w:rsid w:val="00D63D03"/>
    <w:rsid w:val="00D66D98"/>
    <w:rsid w:val="00D70DBE"/>
    <w:rsid w:val="00D721BC"/>
    <w:rsid w:val="00D72B2A"/>
    <w:rsid w:val="00D73DBD"/>
    <w:rsid w:val="00D75CC8"/>
    <w:rsid w:val="00D7660C"/>
    <w:rsid w:val="00D771DE"/>
    <w:rsid w:val="00D81C54"/>
    <w:rsid w:val="00D83ADD"/>
    <w:rsid w:val="00D84816"/>
    <w:rsid w:val="00D949FA"/>
    <w:rsid w:val="00DA315C"/>
    <w:rsid w:val="00DA33E4"/>
    <w:rsid w:val="00DA39ED"/>
    <w:rsid w:val="00DA3B3C"/>
    <w:rsid w:val="00DA3B72"/>
    <w:rsid w:val="00DA65BD"/>
    <w:rsid w:val="00DA6A78"/>
    <w:rsid w:val="00DA6C2F"/>
    <w:rsid w:val="00DA6DB1"/>
    <w:rsid w:val="00DB0875"/>
    <w:rsid w:val="00DC1463"/>
    <w:rsid w:val="00DC2C03"/>
    <w:rsid w:val="00DC5CBF"/>
    <w:rsid w:val="00DC71F8"/>
    <w:rsid w:val="00DC7E40"/>
    <w:rsid w:val="00DD0E27"/>
    <w:rsid w:val="00DE1024"/>
    <w:rsid w:val="00DE1953"/>
    <w:rsid w:val="00DE48E2"/>
    <w:rsid w:val="00DE5A38"/>
    <w:rsid w:val="00DE7DB2"/>
    <w:rsid w:val="00DF0350"/>
    <w:rsid w:val="00DF34AF"/>
    <w:rsid w:val="00DF6932"/>
    <w:rsid w:val="00E00002"/>
    <w:rsid w:val="00E00273"/>
    <w:rsid w:val="00E01119"/>
    <w:rsid w:val="00E0118B"/>
    <w:rsid w:val="00E015B1"/>
    <w:rsid w:val="00E03465"/>
    <w:rsid w:val="00E03C12"/>
    <w:rsid w:val="00E04187"/>
    <w:rsid w:val="00E043B2"/>
    <w:rsid w:val="00E107C7"/>
    <w:rsid w:val="00E112DB"/>
    <w:rsid w:val="00E13653"/>
    <w:rsid w:val="00E139C6"/>
    <w:rsid w:val="00E14B24"/>
    <w:rsid w:val="00E151F4"/>
    <w:rsid w:val="00E16178"/>
    <w:rsid w:val="00E20560"/>
    <w:rsid w:val="00E20C74"/>
    <w:rsid w:val="00E22E76"/>
    <w:rsid w:val="00E26352"/>
    <w:rsid w:val="00E26AC5"/>
    <w:rsid w:val="00E317FB"/>
    <w:rsid w:val="00E33BD8"/>
    <w:rsid w:val="00E34A60"/>
    <w:rsid w:val="00E35960"/>
    <w:rsid w:val="00E36163"/>
    <w:rsid w:val="00E3705D"/>
    <w:rsid w:val="00E371E8"/>
    <w:rsid w:val="00E373C1"/>
    <w:rsid w:val="00E37646"/>
    <w:rsid w:val="00E40142"/>
    <w:rsid w:val="00E40BA7"/>
    <w:rsid w:val="00E41217"/>
    <w:rsid w:val="00E41B6C"/>
    <w:rsid w:val="00E43986"/>
    <w:rsid w:val="00E43B3C"/>
    <w:rsid w:val="00E44698"/>
    <w:rsid w:val="00E44A9C"/>
    <w:rsid w:val="00E458B0"/>
    <w:rsid w:val="00E461CA"/>
    <w:rsid w:val="00E47062"/>
    <w:rsid w:val="00E50664"/>
    <w:rsid w:val="00E508F8"/>
    <w:rsid w:val="00E537EA"/>
    <w:rsid w:val="00E55448"/>
    <w:rsid w:val="00E56575"/>
    <w:rsid w:val="00E57B53"/>
    <w:rsid w:val="00E60FDE"/>
    <w:rsid w:val="00E64403"/>
    <w:rsid w:val="00E65338"/>
    <w:rsid w:val="00E65985"/>
    <w:rsid w:val="00E65BB2"/>
    <w:rsid w:val="00E71B08"/>
    <w:rsid w:val="00E730B7"/>
    <w:rsid w:val="00E73A49"/>
    <w:rsid w:val="00E742F4"/>
    <w:rsid w:val="00E762E2"/>
    <w:rsid w:val="00E778D5"/>
    <w:rsid w:val="00E77988"/>
    <w:rsid w:val="00E77DDE"/>
    <w:rsid w:val="00E81413"/>
    <w:rsid w:val="00E81FA8"/>
    <w:rsid w:val="00E82218"/>
    <w:rsid w:val="00E86F1A"/>
    <w:rsid w:val="00E90C96"/>
    <w:rsid w:val="00E914FE"/>
    <w:rsid w:val="00E94D81"/>
    <w:rsid w:val="00E95C46"/>
    <w:rsid w:val="00E961BB"/>
    <w:rsid w:val="00E96B0A"/>
    <w:rsid w:val="00E97053"/>
    <w:rsid w:val="00E971D2"/>
    <w:rsid w:val="00E97735"/>
    <w:rsid w:val="00EA094A"/>
    <w:rsid w:val="00EA61B0"/>
    <w:rsid w:val="00EB01D3"/>
    <w:rsid w:val="00EB03B4"/>
    <w:rsid w:val="00EB1383"/>
    <w:rsid w:val="00EB1674"/>
    <w:rsid w:val="00EB186D"/>
    <w:rsid w:val="00EB2887"/>
    <w:rsid w:val="00EB5C91"/>
    <w:rsid w:val="00EB6D02"/>
    <w:rsid w:val="00EB6FAD"/>
    <w:rsid w:val="00EB7AAC"/>
    <w:rsid w:val="00EC0C45"/>
    <w:rsid w:val="00EC3BE8"/>
    <w:rsid w:val="00EC483A"/>
    <w:rsid w:val="00EC5269"/>
    <w:rsid w:val="00EC5F1C"/>
    <w:rsid w:val="00ED0CB0"/>
    <w:rsid w:val="00ED0F3D"/>
    <w:rsid w:val="00ED132B"/>
    <w:rsid w:val="00ED1699"/>
    <w:rsid w:val="00ED4F23"/>
    <w:rsid w:val="00ED5D51"/>
    <w:rsid w:val="00EE1825"/>
    <w:rsid w:val="00EE2058"/>
    <w:rsid w:val="00EE4589"/>
    <w:rsid w:val="00EE613A"/>
    <w:rsid w:val="00EE71EA"/>
    <w:rsid w:val="00EF0EBB"/>
    <w:rsid w:val="00EF117B"/>
    <w:rsid w:val="00EF3244"/>
    <w:rsid w:val="00EF492A"/>
    <w:rsid w:val="00F008F0"/>
    <w:rsid w:val="00F025B5"/>
    <w:rsid w:val="00F03CA8"/>
    <w:rsid w:val="00F04978"/>
    <w:rsid w:val="00F050A8"/>
    <w:rsid w:val="00F05A78"/>
    <w:rsid w:val="00F11ECF"/>
    <w:rsid w:val="00F14FAF"/>
    <w:rsid w:val="00F1565B"/>
    <w:rsid w:val="00F16BE0"/>
    <w:rsid w:val="00F17CAC"/>
    <w:rsid w:val="00F20B2F"/>
    <w:rsid w:val="00F26731"/>
    <w:rsid w:val="00F26FA2"/>
    <w:rsid w:val="00F30F3E"/>
    <w:rsid w:val="00F31168"/>
    <w:rsid w:val="00F3797F"/>
    <w:rsid w:val="00F407BD"/>
    <w:rsid w:val="00F4366E"/>
    <w:rsid w:val="00F43942"/>
    <w:rsid w:val="00F44DF7"/>
    <w:rsid w:val="00F454C0"/>
    <w:rsid w:val="00F47DD9"/>
    <w:rsid w:val="00F50FFC"/>
    <w:rsid w:val="00F52F98"/>
    <w:rsid w:val="00F53CB3"/>
    <w:rsid w:val="00F55C94"/>
    <w:rsid w:val="00F56024"/>
    <w:rsid w:val="00F61B3A"/>
    <w:rsid w:val="00F626D7"/>
    <w:rsid w:val="00F63E9A"/>
    <w:rsid w:val="00F64621"/>
    <w:rsid w:val="00F668AF"/>
    <w:rsid w:val="00F66B04"/>
    <w:rsid w:val="00F72596"/>
    <w:rsid w:val="00F73988"/>
    <w:rsid w:val="00F76F82"/>
    <w:rsid w:val="00F77794"/>
    <w:rsid w:val="00F807EF"/>
    <w:rsid w:val="00F80D3E"/>
    <w:rsid w:val="00F814BE"/>
    <w:rsid w:val="00F81CE2"/>
    <w:rsid w:val="00F82CA7"/>
    <w:rsid w:val="00F83E18"/>
    <w:rsid w:val="00F843D9"/>
    <w:rsid w:val="00F86327"/>
    <w:rsid w:val="00F946C7"/>
    <w:rsid w:val="00F94F55"/>
    <w:rsid w:val="00F95C10"/>
    <w:rsid w:val="00F97645"/>
    <w:rsid w:val="00FA02D5"/>
    <w:rsid w:val="00FA359E"/>
    <w:rsid w:val="00FA4B39"/>
    <w:rsid w:val="00FB0DD1"/>
    <w:rsid w:val="00FB1125"/>
    <w:rsid w:val="00FB1170"/>
    <w:rsid w:val="00FB1360"/>
    <w:rsid w:val="00FB39B3"/>
    <w:rsid w:val="00FB4FE6"/>
    <w:rsid w:val="00FB6C6C"/>
    <w:rsid w:val="00FC1492"/>
    <w:rsid w:val="00FC152B"/>
    <w:rsid w:val="00FC25F1"/>
    <w:rsid w:val="00FC34E2"/>
    <w:rsid w:val="00FC358D"/>
    <w:rsid w:val="00FC3DC1"/>
    <w:rsid w:val="00FC5597"/>
    <w:rsid w:val="00FD06D7"/>
    <w:rsid w:val="00FD218E"/>
    <w:rsid w:val="00FD43D9"/>
    <w:rsid w:val="00FD76B3"/>
    <w:rsid w:val="00FE01F0"/>
    <w:rsid w:val="00FE0F64"/>
    <w:rsid w:val="00FE3EA2"/>
    <w:rsid w:val="00FE52D1"/>
    <w:rsid w:val="00FE7753"/>
    <w:rsid w:val="00FF03C5"/>
    <w:rsid w:val="00FF14FA"/>
    <w:rsid w:val="00FF3887"/>
    <w:rsid w:val="00FF38C0"/>
    <w:rsid w:val="00FF5101"/>
    <w:rsid w:val="00FF5893"/>
    <w:rsid w:val="00FF6D61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72A5F72"/>
  <w15:docId w15:val="{A3DB30B2-DB66-C64C-AF56-94F79D9E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9CB"/>
  </w:style>
  <w:style w:type="paragraph" w:styleId="Heading1">
    <w:name w:val="heading 1"/>
    <w:basedOn w:val="Normal"/>
    <w:next w:val="Normal"/>
    <w:link w:val="Heading1Char"/>
    <w:uiPriority w:val="9"/>
    <w:qFormat/>
    <w:rsid w:val="00A624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26E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0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9CB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8F69C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41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20F"/>
    <w:pPr>
      <w:ind w:left="720"/>
      <w:contextualSpacing/>
    </w:pPr>
  </w:style>
  <w:style w:type="paragraph" w:styleId="Revision">
    <w:name w:val="Revision"/>
    <w:hidden/>
    <w:uiPriority w:val="99"/>
    <w:semiHidden/>
    <w:rsid w:val="00044F3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C04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C045E"/>
  </w:style>
  <w:style w:type="character" w:customStyle="1" w:styleId="EndNoteBibliographyTitleChar">
    <w:name w:val="EndNote Bibliography Title Char"/>
    <w:basedOn w:val="NoSpacingChar"/>
    <w:link w:val="EndNoteBibliographyTitle"/>
    <w:rsid w:val="008C04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4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C045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43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4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E95C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FA02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167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F70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F70B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A5A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A8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26EFC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C14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451"/>
  </w:style>
  <w:style w:type="character" w:styleId="PageNumber">
    <w:name w:val="page number"/>
    <w:basedOn w:val="DefaultParagraphFont"/>
    <w:uiPriority w:val="99"/>
    <w:semiHidden/>
    <w:unhideWhenUsed/>
    <w:rsid w:val="006C1451"/>
  </w:style>
  <w:style w:type="character" w:customStyle="1" w:styleId="Heading4Char">
    <w:name w:val="Heading 4 Char"/>
    <w:basedOn w:val="DefaultParagraphFont"/>
    <w:link w:val="Heading4"/>
    <w:uiPriority w:val="9"/>
    <w:semiHidden/>
    <w:rsid w:val="008A000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5160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5160B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5160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5160B"/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624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f0">
    <w:name w:val="pf0"/>
    <w:basedOn w:val="Normal"/>
    <w:rsid w:val="00C84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C84219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2B6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PlainTable5">
    <w:name w:val="Plain Table 5"/>
    <w:basedOn w:val="TableNormal"/>
    <w:uiPriority w:val="45"/>
    <w:rsid w:val="002A55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2A558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2A55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20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73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1330966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98003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93840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915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8642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970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438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5804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579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88968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6538757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416728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05011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85789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6096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606577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395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8716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8626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9859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6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135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3C921-A738-440B-91BC-531725FBE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64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er Haar</dc:creator>
  <cp:keywords/>
  <dc:description/>
  <cp:lastModifiedBy>Sophie ter Haar</cp:lastModifiedBy>
  <cp:revision>2</cp:revision>
  <cp:lastPrinted>2023-09-19T09:08:00Z</cp:lastPrinted>
  <dcterms:created xsi:type="dcterms:W3CDTF">2024-12-11T23:12:00Z</dcterms:created>
  <dcterms:modified xsi:type="dcterms:W3CDTF">2024-12-11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05624690</vt:i4>
  </property>
  <property fmtid="{D5CDD505-2E9C-101B-9397-08002B2CF9AE}" pid="3" name="GrammarlyDocumentId">
    <vt:lpwstr>760bca19638e36ff86c6cb6d11f7bb74aaf6b45528f6814d0f8df96b84482bb1</vt:lpwstr>
  </property>
</Properties>
</file>